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B6C0E" w14:textId="10144F3E" w:rsidR="00DB6C94" w:rsidRPr="008536D1" w:rsidRDefault="008536D1" w:rsidP="006209DC">
      <w:r>
        <w:rPr>
          <w:i/>
          <w:szCs w:val="24"/>
        </w:rPr>
        <w:t>S-Table 1, localization of heatmaps for both GLM and DNN.</w:t>
      </w:r>
      <w:r w:rsidRPr="002F283E" w:rsidDel="00EB6E85">
        <w:rPr>
          <w:rFonts w:cs="Times New Roman"/>
          <w:szCs w:val="24"/>
          <w:lang w:eastAsia="zh-CN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4"/>
        <w:gridCol w:w="308"/>
        <w:gridCol w:w="808"/>
        <w:gridCol w:w="627"/>
        <w:gridCol w:w="627"/>
        <w:gridCol w:w="605"/>
        <w:gridCol w:w="1120"/>
        <w:gridCol w:w="1419"/>
        <w:gridCol w:w="308"/>
        <w:gridCol w:w="808"/>
        <w:gridCol w:w="627"/>
        <w:gridCol w:w="627"/>
        <w:gridCol w:w="605"/>
        <w:gridCol w:w="1120"/>
        <w:gridCol w:w="1419"/>
        <w:gridCol w:w="222"/>
      </w:tblGrid>
      <w:tr w:rsidR="00C5417C" w:rsidRPr="003D3B7B" w14:paraId="75B305C9" w14:textId="77777777" w:rsidTr="00AB08C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3DA1" w14:textId="0E6A0C02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02CC4" w14:textId="77777777" w:rsidR="00C5417C" w:rsidRPr="003D3B7B" w:rsidRDefault="00C5417C" w:rsidP="00C5417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LM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4EE4" w14:textId="77777777" w:rsidR="00C5417C" w:rsidRPr="003D3B7B" w:rsidRDefault="00C5417C" w:rsidP="00C5417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6C0D" w14:textId="77777777" w:rsidR="00C5417C" w:rsidRPr="003D3B7B" w:rsidRDefault="00C5417C" w:rsidP="00C5417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C5417C" w:rsidRPr="003D3B7B" w14:paraId="439A2F0F" w14:textId="77777777" w:rsidTr="00AB08C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1F2C4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FB480F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n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82EDB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A655F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FB0E0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1402B" w14:textId="23D5E0ED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ize (mm</w:t>
            </w:r>
            <w:r w:rsidRPr="003D3B7B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76D58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x Cohen's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FA7388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n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EE279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33364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771B3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1A8DB" w14:textId="7540CB72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ize (mm</w:t>
            </w:r>
            <w:r w:rsidRPr="003D3B7B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7C8AD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x Cohen'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A7D00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0C0DB08A" w14:textId="77777777" w:rsidTr="00AB08C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0C25EC" w14:textId="4826065C" w:rsidR="00AB08C0" w:rsidRPr="003D3B7B" w:rsidRDefault="00AB08C0" w:rsidP="00AB08C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Emo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8F8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CC44" w14:textId="1C31DD95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47C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BAD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F66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F81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F51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E9B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1AAD" w14:textId="033F3911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28B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452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45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1BD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4C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4D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371D17C7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A433A" w14:textId="0B2BD069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B82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6159" w14:textId="73AB7D60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8CB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2C3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E46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A2D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8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51F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5E5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7291" w14:textId="3175718A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316A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760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5E72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29F5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4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8697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8473" w14:textId="39CC040F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740F1526" w14:textId="77777777" w:rsidTr="00AB08C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60BA0" w14:textId="0E303EAD" w:rsidR="00AB08C0" w:rsidRPr="003D3B7B" w:rsidRDefault="00AB08C0" w:rsidP="00AB08C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amb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ED4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1228" w14:textId="45892E9C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7B2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D6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D64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129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4E7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2CD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B08A" w14:textId="0754A877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5F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C0A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95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A5F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B91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3F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2116991D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B5901" w14:textId="2F281511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3B2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2A93" w14:textId="17D53715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BC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F75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22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40F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AAD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61B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47E6" w14:textId="7550875B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90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2EF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6B6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5F0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F1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40C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023047B5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CB550" w14:textId="5BB3B538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BEB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47AC" w14:textId="2CC4C12A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F7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E0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5CB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52A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0A9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E2E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445" w14:textId="2C4B5AFE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8F7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836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8D0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855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CE2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1B9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7C35426B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B8CED" w14:textId="14990DCD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0CF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E276" w14:textId="1A3B3276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843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E00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949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2E7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FA2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73DA" w14:textId="62C480B3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546D" w14:textId="278A3749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B875" w14:textId="7C77A057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38B1" w14:textId="144F2BFC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D67C" w14:textId="3C57181F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63A5F" w14:textId="7445323A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3AEF" w14:textId="1DA4DA87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3B64B" w14:textId="58601F78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4BA1DAB9" w14:textId="77777777" w:rsidTr="00AB08C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207B9" w14:textId="744EA2C5" w:rsidR="00AB08C0" w:rsidRPr="003D3B7B" w:rsidRDefault="00AB08C0" w:rsidP="00AB08C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F9A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2E2" w14:textId="1159060D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96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F4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CD2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91A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CC3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79A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D86F" w14:textId="6E363C02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C8D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4BA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2F0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B3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47D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7C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3AD3BE3E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0C799" w14:textId="2C9AFDA7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EAA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2F94" w14:textId="3C42D5D5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1BB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C0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13F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8BA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02C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61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D3C7" w14:textId="32E39D6C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32E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08A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0F9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B42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FAB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CB7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5B7824CA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62FD5" w14:textId="38F43EC3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A0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AEA" w14:textId="63C294E7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63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08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A98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1D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E5F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F57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ADF1" w14:textId="72F61B47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D1B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1BA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716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113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0F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05E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68866D9B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284A3A" w14:textId="51E22C26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5BA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D60F" w14:textId="0CBE4E10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1F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559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58F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11F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11B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8E8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3AB" w14:textId="61341114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886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F97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FE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DE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08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E76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44F852FE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7BCD0" w14:textId="1BA88B37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3217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00DB" w14:textId="3D207857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C7D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88A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7C4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BBA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072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8609" w14:textId="7B83A345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C337" w14:textId="041B801C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5D471" w14:textId="2E0E7755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ED7D" w14:textId="7C04C474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8065" w14:textId="5DF18868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C6E11" w14:textId="160AD7C6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780B" w14:textId="3904802D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E6D6" w14:textId="7CB60F7E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43C10257" w14:textId="77777777" w:rsidTr="00AB08C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94BD68" w14:textId="77777777" w:rsidR="00AB08C0" w:rsidRPr="003D3B7B" w:rsidRDefault="00AB08C0" w:rsidP="00AB08C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FE2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AB16" w14:textId="4AD1D023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15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72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684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423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C04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49E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8639" w14:textId="75D61E27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FCB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DC2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AB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AD3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08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330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261DE681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3992C" w14:textId="6F7D4A1C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77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19D" w14:textId="34E8BB0F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34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C2B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89E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F9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C52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CEA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E64" w14:textId="0B9B9885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2F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638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EDB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42E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096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C54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226DBDCC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099EF" w14:textId="3490FF65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531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ACF0" w14:textId="33596664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2D0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6E7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930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6E2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C7D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CF6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BFA" w14:textId="0173174C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39D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D22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A1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122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87D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E78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6247C56E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704E9" w14:textId="39A29CD5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5B9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E212" w14:textId="4A814871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710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04F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60E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AB6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289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1A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F006" w14:textId="77777777" w:rsidR="00AB08C0" w:rsidRPr="003D3B7B" w:rsidRDefault="00AB08C0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0D65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8ECB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D6F0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A32F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0E6C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48F5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B08C0" w:rsidRPr="003D3B7B" w14:paraId="3A3DB555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DF269" w14:textId="2E677ABC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A41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39F5" w14:textId="09F59108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4F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E71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494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0BA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7CC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E07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C86" w14:textId="77777777" w:rsidR="00AB08C0" w:rsidRPr="003D3B7B" w:rsidRDefault="00AB08C0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A29D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B3E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3D41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B762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2377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3F2E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B08C0" w:rsidRPr="003D3B7B" w14:paraId="68AB3E5F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24DD3" w14:textId="52DC5297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09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AAED" w14:textId="4AB518F5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172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AF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6B1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CA9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FBE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EE6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3683" w14:textId="77777777" w:rsidR="00AB08C0" w:rsidRPr="003D3B7B" w:rsidRDefault="00AB08C0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24D2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4F0C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797F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376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3CA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D8FE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B08C0" w:rsidRPr="003D3B7B" w14:paraId="5DAEE344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4A1E6" w14:textId="695951F4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B0C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5D72" w14:textId="1993425C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C85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6B7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236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0F87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C31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7610" w14:textId="22A9FB73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B37CD" w14:textId="6E201D47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9434" w14:textId="611016F7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7BD6" w14:textId="414DEA68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9EA0" w14:textId="6526681A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50D1" w14:textId="0D74A2DD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42F5" w14:textId="4E989D99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9375" w14:textId="4FE2E1F4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6A3B6273" w14:textId="77777777" w:rsidTr="00AB08C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199E6" w14:textId="77777777" w:rsidR="00AB08C0" w:rsidRPr="003D3B7B" w:rsidRDefault="00AB08C0" w:rsidP="00AB08C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el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B92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07A" w14:textId="6F49A7CC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2D3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691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E74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910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487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99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FC29" w14:textId="4B0E5F5D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61D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69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E2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CE1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1AD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D06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38F2B0D2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3CBDDB" w14:textId="4E0332A5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97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D29" w14:textId="5B045212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B73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911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36E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5A4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F50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50A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1691" w14:textId="13216842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B3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7D8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4E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2A1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7A3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222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00EBF92D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637CA" w14:textId="6BBAB815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0F8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C0E0" w14:textId="13C296B0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124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79B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587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82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91C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32F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6714" w14:textId="5AF70911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12B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6B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5F2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328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5D9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9AA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0D842F72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2D43D" w14:textId="7534FD27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1E6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632" w14:textId="4080C64D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F8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B59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08C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B6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F46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10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41F5" w14:textId="04597AD9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43B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E36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CB8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5C0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BC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56A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1DEFC33E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CD5AC" w14:textId="0CE0C75E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F63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31F6" w14:textId="31569CCB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A63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BC4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25C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0BE7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7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3C9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152C" w14:textId="264D20EA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4F035" w14:textId="77F47A96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F613" w14:textId="790FB490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020F" w14:textId="6A8F040D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B40C" w14:textId="0B9B5DCA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E57B" w14:textId="6269B38C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9792" w14:textId="0C19DF4C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877D" w14:textId="57982D7E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14D51ABF" w14:textId="77777777" w:rsidTr="00AB08C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1ECAE" w14:textId="77777777" w:rsidR="00AB08C0" w:rsidRPr="003D3B7B" w:rsidRDefault="00AB08C0" w:rsidP="00AB08C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o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89C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7F54" w14:textId="769C6C4D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64A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0C4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BC7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060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1A1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18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BFB" w14:textId="475FC598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65A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71F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D05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A1F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BDC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397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1082A0AE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6FDCFD" w14:textId="04160E2C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BA5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7830" w14:textId="7CD6809B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9D3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D6F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A98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636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71A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668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530" w14:textId="389F279C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72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1A4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3B0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633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09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711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6C32E985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AE975" w14:textId="5D2A67D4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AD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EB18" w14:textId="66ABB87E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46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A6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DD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AAC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31F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7D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F95F" w14:textId="77777777" w:rsidR="00AB08C0" w:rsidRPr="003D3B7B" w:rsidRDefault="00AB08C0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5F71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5927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49C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D8A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4AF1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E826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B08C0" w:rsidRPr="003D3B7B" w14:paraId="2767FC70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58CD9" w14:textId="3EDE128C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52A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80D9" w14:textId="5852119C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6C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6BB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EF6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FA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F77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8E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0DE" w14:textId="77777777" w:rsidR="00AB08C0" w:rsidRPr="003D3B7B" w:rsidRDefault="00AB08C0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888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58FA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3421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080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0886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76B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B08C0" w:rsidRPr="003D3B7B" w14:paraId="0AD04591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4C22FC" w14:textId="687A593A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6A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0CB5" w14:textId="777CEBC4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D0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D1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EC6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ABA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A15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B27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3361" w14:textId="77777777" w:rsidR="00AB08C0" w:rsidRPr="003D3B7B" w:rsidRDefault="00AB08C0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FA43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700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72F6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19CB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2CBA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CD50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B08C0" w:rsidRPr="003D3B7B" w14:paraId="1E8AEE27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9746F" w14:textId="38BDF424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BF5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0735" w14:textId="21096628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23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EAA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40B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A457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4F8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70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07A9" w14:textId="77777777" w:rsidR="00AB08C0" w:rsidRPr="003D3B7B" w:rsidRDefault="00AB08C0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A4C1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4917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F46A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4020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FF9D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0AC5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B08C0" w:rsidRPr="003D3B7B" w14:paraId="16F73E08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F05B0" w14:textId="6A4BDC65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A21A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FE85" w14:textId="34DB5CE7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916C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775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DC3C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A99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1EA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CE7A" w14:textId="7B530E4A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136F" w14:textId="3C5839E6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5F7F" w14:textId="1FB200B4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3A44" w14:textId="0AD1AC32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2636" w14:textId="28C7B37C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9B87E" w14:textId="103D742A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6935" w14:textId="209E3A1D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BC8E7" w14:textId="71282F9E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248B7EE4" w14:textId="77777777" w:rsidTr="00AB08C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372FA" w14:textId="77777777" w:rsidR="00AB08C0" w:rsidRPr="003D3B7B" w:rsidRDefault="00AB08C0" w:rsidP="00AB08C0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1E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6633" w14:textId="1F2DBBA9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7B5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412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437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4B6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C0A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C4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BA5D" w14:textId="613ACDC6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5D92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977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5EA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2B0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5BE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3B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22110559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FB88A" w14:textId="2DB7AC5F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31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D299" w14:textId="0153C9E6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F7E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FA01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9F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1D90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1B0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46E5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871F" w14:textId="5AB77DF2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987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C05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82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EED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5AF9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5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EC7C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1536E40D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6F8EF" w14:textId="7A5C889B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94E1" w14:textId="77777777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7473" w14:textId="77777777" w:rsidR="00AB08C0" w:rsidRPr="003D3B7B" w:rsidRDefault="00AB08C0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228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E568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768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CC90" w14:textId="77777777" w:rsidR="00AB08C0" w:rsidRPr="003D3B7B" w:rsidRDefault="00AB08C0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8CD9" w14:textId="4AF1A92E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472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B4B6" w14:textId="3D794D6C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6D6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69B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838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CA3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C8A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02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B08C0" w:rsidRPr="003D3B7B" w14:paraId="581BEA26" w14:textId="77777777" w:rsidTr="00AB08C0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78CA1" w14:textId="33F421C1" w:rsidR="00AB08C0" w:rsidRPr="003D3B7B" w:rsidRDefault="00AB08C0" w:rsidP="00AB08C0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E862" w14:textId="37BFAD00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1E706" w14:textId="4F5CA234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887A" w14:textId="2FC7907D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8C1C" w14:textId="15FEDEF5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D534" w14:textId="6DBC24C8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70D39" w14:textId="65DC0D4E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1BAC" w14:textId="45F764E5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78C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C487" w14:textId="06FA5C3F" w:rsidR="00AB08C0" w:rsidRPr="003D3B7B" w:rsidRDefault="003D3B7B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</w:t>
            </w:r>
            <w:r w:rsidR="00AB08C0"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5A43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B9C6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96F4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-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E70E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4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EACF" w14:textId="77777777" w:rsidR="00AB08C0" w:rsidRPr="003D3B7B" w:rsidRDefault="00AB08C0" w:rsidP="00C5417C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0886" w14:textId="3EE66CD3" w:rsidR="00AB08C0" w:rsidRPr="003D3B7B" w:rsidRDefault="00AB08C0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C5417C" w:rsidRPr="003D3B7B" w14:paraId="088C719E" w14:textId="77777777" w:rsidTr="00AB08C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9C1B" w14:textId="77777777" w:rsidR="00C5417C" w:rsidRPr="003D3B7B" w:rsidRDefault="00C5417C" w:rsidP="00C5417C">
            <w:pPr>
              <w:spacing w:before="0" w:after="0"/>
              <w:jc w:val="lef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BA8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953" w14:textId="77777777" w:rsidR="00C5417C" w:rsidRPr="003D3B7B" w:rsidRDefault="00C5417C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5EF6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3A0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3B4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CB2C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1519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502D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9DFE" w14:textId="77777777" w:rsidR="00C5417C" w:rsidRPr="003D3B7B" w:rsidRDefault="00C5417C" w:rsidP="00C541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CB3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995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28B4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577C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FE92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0EAB" w14:textId="77777777" w:rsidR="00C5417C" w:rsidRPr="003D3B7B" w:rsidRDefault="00C5417C" w:rsidP="00C5417C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04A5F5A7" w14:textId="77777777" w:rsidR="00C5417C" w:rsidRDefault="00C5417C">
      <w:pPr>
        <w:spacing w:before="0" w:after="200" w:line="276" w:lineRule="auto"/>
        <w:jc w:val="left"/>
      </w:pPr>
    </w:p>
    <w:p w14:paraId="6B0D2277" w14:textId="6D738AEF" w:rsidR="000714B1" w:rsidRDefault="000714B1">
      <w:pPr>
        <w:spacing w:before="0" w:after="200" w:line="276" w:lineRule="auto"/>
        <w:jc w:val="left"/>
      </w:pPr>
      <w:r>
        <w:br w:type="page"/>
      </w:r>
    </w:p>
    <w:p w14:paraId="5F2C287D" w14:textId="2DEAC9CE" w:rsidR="00EB16B2" w:rsidRDefault="00EB16B2" w:rsidP="008536D1">
      <w:r>
        <w:rPr>
          <w:rFonts w:hint="eastAsia"/>
        </w:rPr>
        <w:lastRenderedPageBreak/>
        <w:t>S-</w:t>
      </w:r>
      <w:r>
        <w:t xml:space="preserve">Table 2. </w:t>
      </w:r>
      <w:r w:rsidR="000714B1">
        <w:rPr>
          <w:rFonts w:hint="eastAsia"/>
          <w:lang w:eastAsia="zh-CN"/>
        </w:rPr>
        <w:t>A</w:t>
      </w:r>
      <w:r w:rsidR="000714B1">
        <w:t>nnotation of in transfer learning to Working Memo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8"/>
        <w:gridCol w:w="294"/>
        <w:gridCol w:w="733"/>
        <w:gridCol w:w="586"/>
        <w:gridCol w:w="586"/>
        <w:gridCol w:w="566"/>
        <w:gridCol w:w="844"/>
        <w:gridCol w:w="1031"/>
        <w:gridCol w:w="293"/>
        <w:gridCol w:w="733"/>
        <w:gridCol w:w="586"/>
        <w:gridCol w:w="586"/>
        <w:gridCol w:w="566"/>
        <w:gridCol w:w="844"/>
        <w:gridCol w:w="1031"/>
        <w:gridCol w:w="293"/>
        <w:gridCol w:w="733"/>
        <w:gridCol w:w="586"/>
        <w:gridCol w:w="586"/>
        <w:gridCol w:w="566"/>
        <w:gridCol w:w="844"/>
        <w:gridCol w:w="915"/>
      </w:tblGrid>
      <w:tr w:rsidR="00C84DCF" w:rsidRPr="003D3B7B" w14:paraId="6E1FD496" w14:textId="77777777" w:rsidTr="006C749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7D2C" w14:textId="36DCCD24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79CD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GLM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F2BD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NN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5F7C" w14:textId="4A19FFD4" w:rsidR="00C84DCF" w:rsidRPr="003D3B7B" w:rsidRDefault="00695E39" w:rsidP="00185515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SVM-</w:t>
            </w:r>
            <w:bookmarkStart w:id="0" w:name="_GoBack"/>
            <w:bookmarkEnd w:id="0"/>
            <w:r w:rsidR="00C84DCF"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VPA</w:t>
            </w:r>
          </w:p>
        </w:tc>
      </w:tr>
      <w:tr w:rsidR="00185515" w:rsidRPr="003D3B7B" w14:paraId="41F88D77" w14:textId="77777777" w:rsidTr="006C749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B75B4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Tas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4F53EE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n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3AD9F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896A3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7B7F1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87263" w14:textId="1C94FA3B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ze (mm</w:t>
            </w:r>
            <w:r w:rsidRPr="003D3B7B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93800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x Cohen's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563189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no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7574B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CC245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5ABBB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9F689" w14:textId="15C1496D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ze (mm</w:t>
            </w:r>
            <w:r w:rsidRPr="003D3B7B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391D3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x Cohen's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5E445D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no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1862B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4E60F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A7709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566D7" w14:textId="495CA5AA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ze (mm</w:t>
            </w:r>
            <w:r w:rsidRPr="003D3B7B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72663" w14:textId="77777777" w:rsidR="004A5D20" w:rsidRPr="003D3B7B" w:rsidRDefault="004A5D20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x F1 Score</w:t>
            </w:r>
          </w:p>
        </w:tc>
      </w:tr>
      <w:tr w:rsidR="00C84DCF" w:rsidRPr="003D3B7B" w14:paraId="6129116A" w14:textId="77777777" w:rsidTr="006C7495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C7498C" w14:textId="77777777" w:rsidR="00D96F93" w:rsidRPr="003D3B7B" w:rsidRDefault="00C84DCF" w:rsidP="00185515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0bk </w:t>
            </w:r>
          </w:p>
          <w:p w14:paraId="7757DE7A" w14:textId="34D259AE" w:rsidR="00C84DCF" w:rsidRPr="003D3B7B" w:rsidRDefault="00C84DCF" w:rsidP="00185515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CC5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1B27" w14:textId="2DF6A8BD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79BD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36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FE4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363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C39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96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F26" w14:textId="1A6C50EC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2AA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DD8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5F9B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95C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A0CE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5AE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3BB1" w14:textId="0511DBF2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DA1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6D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82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4E9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BB1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4.11 </w:t>
            </w:r>
          </w:p>
        </w:tc>
      </w:tr>
      <w:tr w:rsidR="00C84DCF" w:rsidRPr="003D3B7B" w14:paraId="1C87FEFA" w14:textId="77777777" w:rsidTr="006C7495">
        <w:trPr>
          <w:trHeight w:val="255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ED17" w14:textId="0FB2988A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868B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74A" w14:textId="518821E0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FC7A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C6C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20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61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BD1D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59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492E" w14:textId="03BC4484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4D2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95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A19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CF6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BEE9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E87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51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685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B0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55B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BC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F0B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C84DCF" w:rsidRPr="003D3B7B" w14:paraId="146AD389" w14:textId="77777777" w:rsidTr="006C7495">
        <w:trPr>
          <w:trHeight w:val="255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7877" w14:textId="51929C9B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72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AA0" w14:textId="71BB5A6C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33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43F7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382A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08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786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1BED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2D62" w14:textId="0C46228F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041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80A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7D82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ADA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60A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EC9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AA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A25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0B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F5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9F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C022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C84DCF" w:rsidRPr="003D3B7B" w14:paraId="6961A665" w14:textId="77777777" w:rsidTr="006C7495">
        <w:trPr>
          <w:trHeight w:val="255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F9EC" w14:textId="008ED08B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B3B1" w14:textId="01E30F36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68C9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DEE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35BD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3C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813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A15A" w14:textId="7ECB2C42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BE09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058E" w14:textId="51EC9B3D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11D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7B1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DA5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64B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944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1B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59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BA2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04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174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DD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CFD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C84DCF" w:rsidRPr="003D3B7B" w14:paraId="79EF10B6" w14:textId="77777777" w:rsidTr="006C7495">
        <w:trPr>
          <w:trHeight w:val="25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5B3D" w14:textId="536DDAAB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183D" w14:textId="386AB900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B747" w14:textId="7147F789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CD79" w14:textId="70F027FF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27B03" w14:textId="483B4AC3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1D0D" w14:textId="25AFEEB0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320C" w14:textId="6964933A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C44A" w14:textId="5271083D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FAC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E74D" w14:textId="5F0C26FA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D545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09AB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9A1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74AB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97D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E02A4" w14:textId="5555E2C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45FD" w14:textId="5AE9C53B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D0C8" w14:textId="55405993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34247" w14:textId="20B940E2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26B6B" w14:textId="7DFAE7D4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C89B" w14:textId="1D9CA608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A8E3" w14:textId="1D9A37AE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84DCF" w:rsidRPr="003D3B7B" w14:paraId="6F72A961" w14:textId="77777777" w:rsidTr="006C7495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558E4" w14:textId="77777777" w:rsidR="006C7495" w:rsidRPr="003D3B7B" w:rsidRDefault="00C84DCF" w:rsidP="00185515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bk </w:t>
            </w:r>
          </w:p>
          <w:p w14:paraId="636106E2" w14:textId="45FE0A7E" w:rsidR="00C84DCF" w:rsidRPr="003D3B7B" w:rsidRDefault="00C84DCF" w:rsidP="00185515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F42E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47A7" w14:textId="68DEF44E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9B5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87D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D78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7957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EA2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C0A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2674" w14:textId="1529C055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DF92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BD0E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93D5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32BD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46C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955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1A56" w14:textId="6C011366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18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C1B5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2727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A5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EC0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5.11 </w:t>
            </w:r>
          </w:p>
        </w:tc>
      </w:tr>
      <w:tr w:rsidR="00C84DCF" w:rsidRPr="003D3B7B" w14:paraId="20E7D8BF" w14:textId="77777777" w:rsidTr="006C7495">
        <w:trPr>
          <w:trHeight w:val="255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D558" w14:textId="4056DF95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420C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9F39" w14:textId="69BC409F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37E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9B69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01D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76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A2A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329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97F" w14:textId="2C270AFE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14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2052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97A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FF1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46C2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C9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E33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AC31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AD4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DEE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E53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ECA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C84DCF" w:rsidRPr="003D3B7B" w14:paraId="40D2370B" w14:textId="77777777" w:rsidTr="006C7495">
        <w:trPr>
          <w:trHeight w:val="255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D74C" w14:textId="5FCC3B02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7C7D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A73F" w14:textId="7C1BDFCF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B9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7F60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721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0178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25C5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3DA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180" w14:textId="6AD89817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FD7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F709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DE87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94BE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2399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97F9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FACF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986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8DA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9B3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E16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577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C84DCF" w:rsidRPr="003D3B7B" w14:paraId="383C3C84" w14:textId="77777777" w:rsidTr="006C7495">
        <w:trPr>
          <w:trHeight w:val="25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7F68" w14:textId="39009A70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8D87" w14:textId="673184F0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383A" w14:textId="71C5EB9D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5EE26" w14:textId="50ECCC9C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02FE" w14:textId="27727023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A649" w14:textId="6C44C508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1A74" w14:textId="2547A757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CF79" w14:textId="48EB6994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C2E32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1AD1" w14:textId="1540A26C" w:rsidR="00C84DCF" w:rsidRPr="003D3B7B" w:rsidRDefault="003D3B7B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C84DCF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9812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C3B5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B01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A104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07AB" w14:textId="77777777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1691" w14:textId="0A3E3CB8" w:rsidR="00C84DCF" w:rsidRPr="003D3B7B" w:rsidRDefault="00C84DCF" w:rsidP="00185515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A4A5" w14:textId="10AC0C2E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4454" w14:textId="335BF011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240E" w14:textId="69158E38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0940" w14:textId="7AFDF692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89FC3" w14:textId="7BE94562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C891" w14:textId="3F17B4AA" w:rsidR="00C84DCF" w:rsidRPr="003D3B7B" w:rsidRDefault="00C84DCF" w:rsidP="00185515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234CBD61" w14:textId="6CE15447" w:rsidR="00BC48D2" w:rsidRDefault="00BC48D2" w:rsidP="008536D1">
      <w:pPr>
        <w:rPr>
          <w:lang w:eastAsia="zh-CN"/>
        </w:rPr>
      </w:pPr>
    </w:p>
    <w:p w14:paraId="1B6B1C4F" w14:textId="77777777" w:rsidR="00BC48D2" w:rsidRDefault="00BC48D2">
      <w:pPr>
        <w:spacing w:before="0" w:after="200" w:line="276" w:lineRule="auto"/>
        <w:jc w:val="left"/>
        <w:rPr>
          <w:lang w:eastAsia="zh-CN"/>
        </w:rPr>
      </w:pPr>
      <w:r>
        <w:rPr>
          <w:lang w:eastAsia="zh-CN"/>
        </w:rPr>
        <w:br w:type="page"/>
      </w:r>
    </w:p>
    <w:p w14:paraId="09AA7F46" w14:textId="4391ABD3" w:rsidR="000714B1" w:rsidRDefault="00BC48D2" w:rsidP="008536D1">
      <w:pPr>
        <w:rPr>
          <w:lang w:eastAsia="zh-CN"/>
        </w:rPr>
      </w:pPr>
      <w:r>
        <w:rPr>
          <w:rFonts w:hint="eastAsia"/>
          <w:lang w:eastAsia="zh-CN"/>
        </w:rPr>
        <w:lastRenderedPageBreak/>
        <w:t>S</w:t>
      </w:r>
      <w:r>
        <w:rPr>
          <w:lang w:eastAsia="zh-CN"/>
        </w:rPr>
        <w:t>-Table 3. Annotation of in transfer learning to Moto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37"/>
        <w:gridCol w:w="293"/>
        <w:gridCol w:w="733"/>
        <w:gridCol w:w="586"/>
        <w:gridCol w:w="586"/>
        <w:gridCol w:w="566"/>
        <w:gridCol w:w="825"/>
        <w:gridCol w:w="1005"/>
        <w:gridCol w:w="293"/>
        <w:gridCol w:w="733"/>
        <w:gridCol w:w="586"/>
        <w:gridCol w:w="586"/>
        <w:gridCol w:w="566"/>
        <w:gridCol w:w="826"/>
        <w:gridCol w:w="1005"/>
        <w:gridCol w:w="293"/>
        <w:gridCol w:w="733"/>
        <w:gridCol w:w="586"/>
        <w:gridCol w:w="586"/>
        <w:gridCol w:w="566"/>
        <w:gridCol w:w="826"/>
        <w:gridCol w:w="884"/>
      </w:tblGrid>
      <w:tr w:rsidR="00F46A60" w:rsidRPr="003D3B7B" w14:paraId="5E889922" w14:textId="77777777" w:rsidTr="00F46A6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D2A5" w14:textId="2DF18AF9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C727" w14:textId="266D2BC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FA6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GL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6BEC" w14:textId="45354969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334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N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58A" w14:textId="284E0C00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396C" w14:textId="5F7F4986" w:rsidR="006C7495" w:rsidRPr="003D3B7B" w:rsidRDefault="00695E39" w:rsidP="00F46A6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SVM-</w:t>
            </w:r>
            <w:r w:rsidR="006C7495"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VPA</w:t>
            </w:r>
          </w:p>
        </w:tc>
      </w:tr>
      <w:tr w:rsidR="00F46A60" w:rsidRPr="003D3B7B" w14:paraId="2F12A687" w14:textId="77777777" w:rsidTr="00F46A60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7905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Tas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18E4B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n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A560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2604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507B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5FBF4" w14:textId="252FCFAD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ze (mm</w:t>
            </w:r>
            <w:r w:rsidR="00F46A60" w:rsidRPr="003D3B7B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F9EE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x Cohen's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1ECC0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n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6A59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AE19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DABA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03124" w14:textId="0E06B5E6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ze (mm</w:t>
            </w:r>
            <w:r w:rsidR="00F46A60" w:rsidRPr="003D3B7B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A006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x Cohen's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CD5BF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n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DB43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7CFF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207B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al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F51FA" w14:textId="0C9F128E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ze (mm</w:t>
            </w:r>
            <w:r w:rsidR="00F46A60" w:rsidRPr="003D3B7B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E88A6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x F1 Score</w:t>
            </w:r>
          </w:p>
        </w:tc>
      </w:tr>
      <w:tr w:rsidR="00F46A60" w:rsidRPr="003D3B7B" w14:paraId="631DB709" w14:textId="77777777" w:rsidTr="00F46A60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17BA9B3" w14:textId="77777777" w:rsidR="00F46A60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left </w:t>
            </w:r>
          </w:p>
          <w:p w14:paraId="798B4E80" w14:textId="6154E901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f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CF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836" w14:textId="02E78B2A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42A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D67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BF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253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AA0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EC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A5B7" w14:textId="31D51F79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66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DC7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AA4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58F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8FC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EC1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E4C" w14:textId="2434D85B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CAA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2C7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733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D7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9B1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4.61 </w:t>
            </w:r>
          </w:p>
        </w:tc>
      </w:tr>
      <w:tr w:rsidR="00F46A60" w:rsidRPr="003D3B7B" w14:paraId="06AFA0F5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603C8A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CC1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5A27" w14:textId="7A659626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9E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882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39C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7FA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387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A87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B8A5" w14:textId="3752161A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5C7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3B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735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6CE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F97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ECB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7DE0" w14:textId="60078D63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E03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EF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59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791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4BA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3.37 </w:t>
            </w:r>
          </w:p>
        </w:tc>
      </w:tr>
      <w:tr w:rsidR="00F46A60" w:rsidRPr="003D3B7B" w14:paraId="70F8E852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ABE8A5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29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42AA" w14:textId="40E9A294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679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B6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F71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FDF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24A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D82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1C9" w14:textId="7D0E5C2C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264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257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395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FEB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CE8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52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EAC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BC3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1C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7E5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675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446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46A60" w:rsidRPr="003D3B7B" w14:paraId="6EC9DC5E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7F57CA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53F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9036" w14:textId="49FCBFB3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0F8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8D4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D78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3D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867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AA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95CE" w14:textId="10B6853E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83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D1A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E2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A4B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9AF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0F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F63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E86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E53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B9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9EB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505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46A60" w:rsidRPr="003D3B7B" w14:paraId="782B948C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117ECE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D6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6AAF" w14:textId="505771E0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74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24D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527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9C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CBF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A1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5CE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3AB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7EE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710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34B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3169" w14:textId="552F2115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4B1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87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5D9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9F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E38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FCC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BE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46A60" w:rsidRPr="003D3B7B" w14:paraId="086E516D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AEEA89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415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6291D" w14:textId="517E20ED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3E41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3680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E58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322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9CB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17AD" w14:textId="0C150E9B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4C8C" w14:textId="1EDDF9F9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864B6" w14:textId="44CB78A2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6965" w14:textId="4CDFBB03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01E8" w14:textId="3E164BF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26A7" w14:textId="786D0F74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D1DF" w14:textId="0AF6D559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45EF" w14:textId="3A6362B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8A735" w14:textId="11CEE6D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7DBD" w14:textId="497A9036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7B34" w14:textId="7DFB33BE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2E90" w14:textId="28FCEED8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13EC0" w14:textId="0A63A0D3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3015" w14:textId="2B1D75A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46A60" w:rsidRPr="003D3B7B" w14:paraId="6DDCC41D" w14:textId="77777777" w:rsidTr="00F46A60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5E3DDE6" w14:textId="77777777" w:rsidR="00F46A60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left </w:t>
            </w:r>
          </w:p>
          <w:p w14:paraId="0B367421" w14:textId="5E5B76A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CBF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87A3" w14:textId="2587D738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3CB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799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6D1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5BF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93D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07E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36E8" w14:textId="42933B0F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442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51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68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25E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E17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9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58B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67CE" w14:textId="28DA22EC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F3B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C84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8EA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943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DC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9.23 </w:t>
            </w:r>
          </w:p>
        </w:tc>
      </w:tr>
      <w:tr w:rsidR="00F46A60" w:rsidRPr="003D3B7B" w14:paraId="5B9BBFF4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95C912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98D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D8F" w14:textId="1BD43841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F33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2E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F9F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C61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F55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DEC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6B01" w14:textId="19CC5CCD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91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76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295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2CB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5BD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9B0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FCB1" w14:textId="32A94666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A4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2CF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A2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1FA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BA1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4.25 </w:t>
            </w:r>
          </w:p>
        </w:tc>
      </w:tr>
      <w:tr w:rsidR="00F46A60" w:rsidRPr="003D3B7B" w14:paraId="625E5DE6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11FD02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4B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9583" w14:textId="16A8654E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A9C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A29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35C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FDD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062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142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4A7C" w14:textId="08D5C8FF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30D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9D7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9CE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113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9B1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AF4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FC2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2BD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49E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976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653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F98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46A60" w:rsidRPr="003D3B7B" w14:paraId="26AFA6E5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94520B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B8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95FD" w14:textId="0A4C5780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F89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92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84A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B93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FFF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D0B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856" w14:textId="0D274B2F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EC0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439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5E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F98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466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AF6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5E3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B2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7A9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23D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A3E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D7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46A60" w:rsidRPr="003D3B7B" w14:paraId="21CA8D6E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BA2743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01D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326" w14:textId="2C308B15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CBC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E9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276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504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17B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035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6F4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C93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B6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674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5F8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3349" w14:textId="24374795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3EA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686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17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FB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839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F8D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100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46A60" w:rsidRPr="003D3B7B" w14:paraId="00694694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72A06C1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3C0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8187" w14:textId="0DA711B8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FF9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454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C30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ADE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4B2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5DD8" w14:textId="77C1F6A4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2965" w14:textId="671FF7C6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E055" w14:textId="50714D0E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CF226" w14:textId="25A60208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6A68" w14:textId="6CA8AE9E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E003" w14:textId="1E3FC8B4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B0D4" w14:textId="10036B0C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7168" w14:textId="6E2E740A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8C0F" w14:textId="072684D2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D6DE" w14:textId="6BC2100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DE10" w14:textId="0EEDCF09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D65D" w14:textId="542C54B9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4A3B8" w14:textId="43BB2FD9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C64E" w14:textId="7F276E39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46A60" w:rsidRPr="003D3B7B" w14:paraId="02AE6403" w14:textId="77777777" w:rsidTr="00F46A60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ADD3407" w14:textId="77777777" w:rsidR="00F46A60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right </w:t>
            </w:r>
          </w:p>
          <w:p w14:paraId="61C53DA2" w14:textId="6F79B33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f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649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7EC" w14:textId="301D3661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12D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29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0D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B14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FB2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26B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4938" w14:textId="23D04CFA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C42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21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E05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D62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80D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914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09D8" w14:textId="0DA77012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796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81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C09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B9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A60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84.58 </w:t>
            </w:r>
          </w:p>
        </w:tc>
      </w:tr>
      <w:tr w:rsidR="00F46A60" w:rsidRPr="003D3B7B" w14:paraId="0453463B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773F6D1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75A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787C" w14:textId="21858B62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DC1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DF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5C8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24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E35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D9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8C38" w14:textId="24CBD851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7F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12A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660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107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5B0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DF5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5934" w14:textId="307A6331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08D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F27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3D9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D3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DE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4.26 </w:t>
            </w:r>
          </w:p>
        </w:tc>
      </w:tr>
      <w:tr w:rsidR="00F46A60" w:rsidRPr="003D3B7B" w14:paraId="6BF3F7A3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9B9FAB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D13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EE31" w14:textId="3591940C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50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4C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C67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AD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756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45E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0242" w14:textId="12D829FA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944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AD8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FB5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17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A1A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D58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0A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326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FF1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051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A32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719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46A60" w:rsidRPr="003D3B7B" w14:paraId="3D2D90A0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970082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A4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0103" w14:textId="68879CE6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64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C30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F6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682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615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4D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580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962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23F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C33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200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4AFE" w14:textId="26BC6B1B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DBE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CB1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3F5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CEB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CC2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30F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735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46A60" w:rsidRPr="003D3B7B" w14:paraId="25825187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8121BC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3A8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0EB9" w14:textId="190B79EE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C15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592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27D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6A8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B90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F2C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7C7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5F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D7C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F2B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03A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5889" w14:textId="2565C1F4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806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846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379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8E9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546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35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B6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F46A60" w:rsidRPr="003D3B7B" w14:paraId="164DBCB9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37E67B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59E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C057B" w14:textId="1617EE22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FE4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AA6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F4E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5616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D4C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DC1E" w14:textId="4BCE6AA2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2E1C" w14:textId="48DD9D25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BF64" w14:textId="78E27B8A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234B" w14:textId="23AA5AF1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C9E0E" w14:textId="596F8220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6691" w14:textId="25DFF6C5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764F" w14:textId="1C0AA1AF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7FEE" w14:textId="5EE9804D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8F07" w14:textId="3EEBFFFC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B08C" w14:textId="7EC8439B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BCC1" w14:textId="63D68213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C2668" w14:textId="3748FAFB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A4C02" w14:textId="05D12E21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B59B" w14:textId="44E34B48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46A60" w:rsidRPr="003D3B7B" w14:paraId="1795BB5A" w14:textId="77777777" w:rsidTr="00F46A60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F4DCEA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ton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1D5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F33D" w14:textId="2D0853E0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5A6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FDA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69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2EA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1F1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FF2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C1A0" w14:textId="4A20369F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DDC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68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35C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48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0AE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859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18D4" w14:textId="2E97E142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3E5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B8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2B9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939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3AD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90.72 </w:t>
            </w:r>
          </w:p>
        </w:tc>
      </w:tr>
      <w:tr w:rsidR="00F46A60" w:rsidRPr="003D3B7B" w14:paraId="5B2E664D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1182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8D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A0B3" w14:textId="63392AE1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C46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60E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8F8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450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D13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1E19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9879" w14:textId="57E1D624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94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7CE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EB5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C23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E49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2D6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8DD5" w14:textId="0DEE770B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F90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4F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F46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54B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55F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86.20 </w:t>
            </w:r>
          </w:p>
        </w:tc>
      </w:tr>
      <w:tr w:rsidR="00F46A60" w:rsidRPr="003D3B7B" w14:paraId="6375A3F6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7910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B44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597" w14:textId="5803733B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993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BA63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0E8E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5F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606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29E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797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64B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6BB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DE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F94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7114" w14:textId="5ECBD1D6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022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7B31" w14:textId="1FC950DC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BA0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7D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FBF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666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6DA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9.09 </w:t>
            </w:r>
          </w:p>
        </w:tc>
      </w:tr>
      <w:tr w:rsidR="00F46A60" w:rsidRPr="003D3B7B" w14:paraId="2DD05A43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FF27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118D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4941" w14:textId="0A2627D9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65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EB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218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C4A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421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FC0C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23F6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78C5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06B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881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F73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39FE" w14:textId="4C3DDFEC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C1E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B147" w14:textId="6BAFA9B7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B0C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C72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BCA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AAD0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CA8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3.42 </w:t>
            </w:r>
          </w:p>
        </w:tc>
      </w:tr>
      <w:tr w:rsidR="00F46A60" w:rsidRPr="003D3B7B" w14:paraId="58587144" w14:textId="77777777" w:rsidTr="00F46A60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38847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CE5E" w14:textId="7CC45120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C1AF" w14:textId="12692426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03FB" w14:textId="669C9274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90DF" w14:textId="1FAB6560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A88EF" w14:textId="0D5CE9AC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356F" w14:textId="407D1E23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9980" w14:textId="1AF9F67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837D" w14:textId="0270ED3B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30E5" w14:textId="4149942D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9CE7" w14:textId="3EC64E7A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3059" w14:textId="58BD7DC7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856C" w14:textId="788F24DD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57D3" w14:textId="26862FDE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2075" w14:textId="04E71B9D" w:rsidR="006C7495" w:rsidRPr="003D3B7B" w:rsidRDefault="006C7495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DE412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6FE4" w14:textId="4A2D93BD" w:rsidR="006C7495" w:rsidRPr="003D3B7B" w:rsidRDefault="003D3B7B" w:rsidP="00F46A60">
            <w:pPr>
              <w:adjustRightInd w:val="0"/>
              <w:snapToGrid w:val="0"/>
              <w:spacing w:before="0" w:after="0"/>
              <w:jc w:val="lef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</w:t>
            </w:r>
            <w:r w:rsidR="006C7495"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8404B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3524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933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-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3CAC1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4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131F" w14:textId="77777777" w:rsidR="006C7495" w:rsidRPr="003D3B7B" w:rsidRDefault="006C7495" w:rsidP="00F46A60">
            <w:pPr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D3B7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0.81 </w:t>
            </w:r>
          </w:p>
        </w:tc>
      </w:tr>
    </w:tbl>
    <w:p w14:paraId="4679A953" w14:textId="77777777" w:rsidR="00BC48D2" w:rsidRPr="00CD581E" w:rsidRDefault="00BC48D2" w:rsidP="008536D1">
      <w:pPr>
        <w:rPr>
          <w:lang w:eastAsia="zh-CN"/>
        </w:rPr>
      </w:pPr>
    </w:p>
    <w:sectPr w:rsidR="00BC48D2" w:rsidRPr="00CD581E" w:rsidSect="00642382">
      <w:footerReference w:type="even" r:id="rId8"/>
      <w:footerReference w:type="default" r:id="rId9"/>
      <w:headerReference w:type="first" r:id="rId10"/>
      <w:pgSz w:w="15840" w:h="12240" w:orient="landscape"/>
      <w:pgMar w:top="720" w:right="720" w:bottom="720" w:left="720" w:header="283" w:footer="51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8282E2" w16cid:durableId="1E2BCF3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43386C" w14:textId="77777777" w:rsidR="007F181F" w:rsidRDefault="007F181F" w:rsidP="00117666">
      <w:pPr>
        <w:spacing w:after="0"/>
      </w:pPr>
      <w:r>
        <w:separator/>
      </w:r>
    </w:p>
  </w:endnote>
  <w:endnote w:type="continuationSeparator" w:id="0">
    <w:p w14:paraId="797E22A8" w14:textId="77777777" w:rsidR="007F181F" w:rsidRDefault="007F181F" w:rsidP="00117666">
      <w:pPr>
        <w:spacing w:after="0"/>
      </w:pPr>
      <w:r>
        <w:continuationSeparator/>
      </w:r>
    </w:p>
  </w:endnote>
  <w:endnote w:type="continuationNotice" w:id="1">
    <w:p w14:paraId="033AE0C1" w14:textId="77777777" w:rsidR="007F181F" w:rsidRDefault="007F181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5D31E5" w14:textId="76F7B3FE" w:rsidR="00CB3270" w:rsidRPr="00577C4C" w:rsidRDefault="00CB3270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A492778" wp14:editId="4D314A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0C0753" w14:textId="1EFE04E1" w:rsidR="00CB3270" w:rsidRPr="00577C4C" w:rsidRDefault="00CB327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E39" w:rsidRPr="00695E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4927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" filled="f" stroked="f" strokeweight=".5pt">
              <v:path arrowok="t"/>
              <v:textbox style="mso-fit-shape-to-text:t">
                <w:txbxContent>
                  <w:p w14:paraId="2B0C0753" w14:textId="1EFE04E1" w:rsidR="00CB3270" w:rsidRPr="00577C4C" w:rsidRDefault="00CB327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E39" w:rsidRPr="00695E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8909F4" w14:textId="120C732F" w:rsidR="00CB3270" w:rsidRPr="00577C4C" w:rsidRDefault="00CB3270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37C1A5B" wp14:editId="3F7BF9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D7C5D2" w14:textId="168FA62B" w:rsidR="00CB3270" w:rsidRPr="00577C4C" w:rsidRDefault="00CB327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E39" w:rsidRPr="00695E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7C1A5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zsaDL0ICAACB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14:paraId="1AD7C5D2" w14:textId="168FA62B" w:rsidR="00CB3270" w:rsidRPr="00577C4C" w:rsidRDefault="00CB327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E39" w:rsidRPr="00695E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02009B" w14:textId="77777777" w:rsidR="007F181F" w:rsidRDefault="007F181F" w:rsidP="00117666">
      <w:pPr>
        <w:spacing w:after="0"/>
      </w:pPr>
      <w:r>
        <w:separator/>
      </w:r>
    </w:p>
  </w:footnote>
  <w:footnote w:type="continuationSeparator" w:id="0">
    <w:p w14:paraId="46CA3746" w14:textId="77777777" w:rsidR="007F181F" w:rsidRDefault="007F181F" w:rsidP="00117666">
      <w:pPr>
        <w:spacing w:after="0"/>
      </w:pPr>
      <w:r>
        <w:continuationSeparator/>
      </w:r>
    </w:p>
  </w:footnote>
  <w:footnote w:type="continuationNotice" w:id="1">
    <w:p w14:paraId="4FB9CB4F" w14:textId="77777777" w:rsidR="007F181F" w:rsidRDefault="007F181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087108" w14:textId="4AD6BF8B" w:rsidR="00CB3270" w:rsidRDefault="00CB3270" w:rsidP="00023E26">
    <w:pPr>
      <w:pStyle w:val="a7"/>
      <w:wordWrap w:val="0"/>
      <w:jc w:val="right"/>
    </w:pPr>
    <w:r>
      <w:tab/>
      <w:t>Deep Decoding of Human Brai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21FA4"/>
    <w:multiLevelType w:val="hybridMultilevel"/>
    <w:tmpl w:val="095439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75C7EAE"/>
    <w:multiLevelType w:val="hybridMultilevel"/>
    <w:tmpl w:val="7D9EA9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B23590"/>
    <w:multiLevelType w:val="hybridMultilevel"/>
    <w:tmpl w:val="30DE38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6645E5"/>
    <w:multiLevelType w:val="hybridMultilevel"/>
    <w:tmpl w:val="3A8A4C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974861"/>
    <w:multiLevelType w:val="hybridMultilevel"/>
    <w:tmpl w:val="E1AC35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D27DA5"/>
    <w:multiLevelType w:val="hybridMultilevel"/>
    <w:tmpl w:val="D8D4BA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7EF6BB9"/>
    <w:multiLevelType w:val="multilevel"/>
    <w:tmpl w:val="77EF6BB9"/>
    <w:lvl w:ilvl="0">
      <w:start w:val="1"/>
      <w:numFmt w:val="decimal"/>
      <w:pStyle w:val="H1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H2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H3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pStyle w:val="H4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7"/>
  </w:num>
  <w:num w:numId="3">
    <w:abstractNumId w:val="3"/>
  </w:num>
  <w:num w:numId="4">
    <w:abstractNumId w:val="2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5"/>
  </w:num>
  <w:num w:numId="12">
    <w:abstractNumId w:val="24"/>
  </w:num>
  <w:num w:numId="13">
    <w:abstractNumId w:val="16"/>
  </w:num>
  <w:num w:numId="14">
    <w:abstractNumId w:val="8"/>
  </w:num>
  <w:num w:numId="15">
    <w:abstractNumId w:val="15"/>
  </w:num>
  <w:num w:numId="16">
    <w:abstractNumId w:val="19"/>
  </w:num>
  <w:num w:numId="17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0"/>
          </w:tabs>
          <w:ind w:left="5670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3"/>
  </w:num>
  <w:num w:numId="21">
    <w:abstractNumId w:val="6"/>
  </w:num>
  <w:num w:numId="22">
    <w:abstractNumId w:val="21"/>
  </w:num>
  <w:num w:numId="23">
    <w:abstractNumId w:val="22"/>
  </w:num>
  <w:num w:numId="24">
    <w:abstractNumId w:val="18"/>
  </w:num>
  <w:num w:numId="25">
    <w:abstractNumId w:val="0"/>
  </w:num>
  <w:num w:numId="26">
    <w:abstractNumId w:val="4"/>
  </w:num>
  <w:num w:numId="27">
    <w:abstractNumId w:val="7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Brain Mapping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5evzax1xtxpket2xipxw2spwepr5daee0v&quot;&gt;My EndNote Library&lt;record-ids&gt;&lt;item&gt;1894&lt;/item&gt;&lt;item&gt;2077&lt;/item&gt;&lt;item&gt;2124&lt;/item&gt;&lt;item&gt;2125&lt;/item&gt;&lt;item&gt;2127&lt;/item&gt;&lt;item&gt;2128&lt;/item&gt;&lt;item&gt;2132&lt;/item&gt;&lt;item&gt;2229&lt;/item&gt;&lt;item&gt;2230&lt;/item&gt;&lt;item&gt;2231&lt;/item&gt;&lt;item&gt;2232&lt;/item&gt;&lt;item&gt;2233&lt;/item&gt;&lt;item&gt;2234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4&lt;/item&gt;&lt;item&gt;2245&lt;/item&gt;&lt;item&gt;2246&lt;/item&gt;&lt;item&gt;2247&lt;/item&gt;&lt;item&gt;2248&lt;/item&gt;&lt;item&gt;2249&lt;/item&gt;&lt;item&gt;2250&lt;/item&gt;&lt;item&gt;2251&lt;/item&gt;&lt;item&gt;2252&lt;/item&gt;&lt;item&gt;2253&lt;/item&gt;&lt;item&gt;2254&lt;/item&gt;&lt;item&gt;2255&lt;/item&gt;&lt;item&gt;2256&lt;/item&gt;&lt;item&gt;2257&lt;/item&gt;&lt;item&gt;2258&lt;/item&gt;&lt;item&gt;2259&lt;/item&gt;&lt;item&gt;2260&lt;/item&gt;&lt;item&gt;2261&lt;/item&gt;&lt;item&gt;2262&lt;/item&gt;&lt;item&gt;2263&lt;/item&gt;&lt;item&gt;2264&lt;/item&gt;&lt;item&gt;2269&lt;/item&gt;&lt;item&gt;2271&lt;/item&gt;&lt;item&gt;2274&lt;/item&gt;&lt;item&gt;2276&lt;/item&gt;&lt;item&gt;2296&lt;/item&gt;&lt;item&gt;2312&lt;/item&gt;&lt;item&gt;2316&lt;/item&gt;&lt;item&gt;2323&lt;/item&gt;&lt;item&gt;2342&lt;/item&gt;&lt;item&gt;2344&lt;/item&gt;&lt;item&gt;2527&lt;/item&gt;&lt;item&gt;2812&lt;/item&gt;&lt;item&gt;2813&lt;/item&gt;&lt;item&gt;2815&lt;/item&gt;&lt;item&gt;2816&lt;/item&gt;&lt;item&gt;2818&lt;/item&gt;&lt;item&gt;2819&lt;/item&gt;&lt;item&gt;2822&lt;/item&gt;&lt;item&gt;2824&lt;/item&gt;&lt;item&gt;2830&lt;/item&gt;&lt;item&gt;2831&lt;/item&gt;&lt;item&gt;2838&lt;/item&gt;&lt;item&gt;2839&lt;/item&gt;&lt;item&gt;2840&lt;/item&gt;&lt;item&gt;2845&lt;/item&gt;&lt;item&gt;2847&lt;/item&gt;&lt;item&gt;2848&lt;/item&gt;&lt;item&gt;2849&lt;/item&gt;&lt;item&gt;2850&lt;/item&gt;&lt;item&gt;2851&lt;/item&gt;&lt;item&gt;2852&lt;/item&gt;&lt;item&gt;2853&lt;/item&gt;&lt;item&gt;2854&lt;/item&gt;&lt;item&gt;2856&lt;/item&gt;&lt;item&gt;2857&lt;/item&gt;&lt;item&gt;2858&lt;/item&gt;&lt;item&gt;2859&lt;/item&gt;&lt;item&gt;2860&lt;/item&gt;&lt;item&gt;2861&lt;/item&gt;&lt;item&gt;2863&lt;/item&gt;&lt;/record-ids&gt;&lt;/item&gt;&lt;/Libraries&gt;"/>
  </w:docVars>
  <w:rsids>
    <w:rsidRoot w:val="00702541"/>
    <w:rsid w:val="00000836"/>
    <w:rsid w:val="000009A6"/>
    <w:rsid w:val="0000126C"/>
    <w:rsid w:val="00002B10"/>
    <w:rsid w:val="0000378B"/>
    <w:rsid w:val="000038E8"/>
    <w:rsid w:val="00003BB5"/>
    <w:rsid w:val="00003CF2"/>
    <w:rsid w:val="00004782"/>
    <w:rsid w:val="0000497B"/>
    <w:rsid w:val="000059FE"/>
    <w:rsid w:val="00005E52"/>
    <w:rsid w:val="0000780F"/>
    <w:rsid w:val="000107AD"/>
    <w:rsid w:val="00011DB0"/>
    <w:rsid w:val="00011DD3"/>
    <w:rsid w:val="00013D17"/>
    <w:rsid w:val="000141B0"/>
    <w:rsid w:val="0001573C"/>
    <w:rsid w:val="000158E4"/>
    <w:rsid w:val="00022251"/>
    <w:rsid w:val="00022729"/>
    <w:rsid w:val="00023639"/>
    <w:rsid w:val="00023BDE"/>
    <w:rsid w:val="00023E26"/>
    <w:rsid w:val="000243F0"/>
    <w:rsid w:val="00024A6E"/>
    <w:rsid w:val="00024B4E"/>
    <w:rsid w:val="00025C12"/>
    <w:rsid w:val="000271A6"/>
    <w:rsid w:val="00031065"/>
    <w:rsid w:val="00032654"/>
    <w:rsid w:val="00033446"/>
    <w:rsid w:val="0003367C"/>
    <w:rsid w:val="00033E49"/>
    <w:rsid w:val="00034304"/>
    <w:rsid w:val="0003463C"/>
    <w:rsid w:val="000348E8"/>
    <w:rsid w:val="00034CDF"/>
    <w:rsid w:val="000350F8"/>
    <w:rsid w:val="00035434"/>
    <w:rsid w:val="00035E24"/>
    <w:rsid w:val="00035E55"/>
    <w:rsid w:val="00036DAA"/>
    <w:rsid w:val="00041CB0"/>
    <w:rsid w:val="00042382"/>
    <w:rsid w:val="000425BF"/>
    <w:rsid w:val="00042788"/>
    <w:rsid w:val="00042C1F"/>
    <w:rsid w:val="000445EA"/>
    <w:rsid w:val="00045678"/>
    <w:rsid w:val="000458E4"/>
    <w:rsid w:val="00045A79"/>
    <w:rsid w:val="00046D42"/>
    <w:rsid w:val="00047091"/>
    <w:rsid w:val="000470AC"/>
    <w:rsid w:val="00047AAB"/>
    <w:rsid w:val="00050C40"/>
    <w:rsid w:val="000517C2"/>
    <w:rsid w:val="00054A7D"/>
    <w:rsid w:val="00055C45"/>
    <w:rsid w:val="000562F0"/>
    <w:rsid w:val="000607D4"/>
    <w:rsid w:val="0006144B"/>
    <w:rsid w:val="000615A8"/>
    <w:rsid w:val="00062D19"/>
    <w:rsid w:val="00063D84"/>
    <w:rsid w:val="00063FB7"/>
    <w:rsid w:val="0006636D"/>
    <w:rsid w:val="00066430"/>
    <w:rsid w:val="00067268"/>
    <w:rsid w:val="00067CBA"/>
    <w:rsid w:val="000700E2"/>
    <w:rsid w:val="00070773"/>
    <w:rsid w:val="000714B1"/>
    <w:rsid w:val="000731DE"/>
    <w:rsid w:val="00073206"/>
    <w:rsid w:val="00073226"/>
    <w:rsid w:val="00073F00"/>
    <w:rsid w:val="00073FFA"/>
    <w:rsid w:val="00074AB2"/>
    <w:rsid w:val="00077943"/>
    <w:rsid w:val="00077D53"/>
    <w:rsid w:val="00080532"/>
    <w:rsid w:val="00081394"/>
    <w:rsid w:val="000816C3"/>
    <w:rsid w:val="0008246B"/>
    <w:rsid w:val="000828D1"/>
    <w:rsid w:val="00082D05"/>
    <w:rsid w:val="00085A8F"/>
    <w:rsid w:val="00085BA5"/>
    <w:rsid w:val="000866A4"/>
    <w:rsid w:val="00087168"/>
    <w:rsid w:val="000872FD"/>
    <w:rsid w:val="0009042C"/>
    <w:rsid w:val="00090949"/>
    <w:rsid w:val="00090B49"/>
    <w:rsid w:val="00090D57"/>
    <w:rsid w:val="000914CB"/>
    <w:rsid w:val="000927BD"/>
    <w:rsid w:val="00094839"/>
    <w:rsid w:val="00094840"/>
    <w:rsid w:val="00094FB4"/>
    <w:rsid w:val="0009521D"/>
    <w:rsid w:val="00095DC9"/>
    <w:rsid w:val="000975AD"/>
    <w:rsid w:val="000A2E22"/>
    <w:rsid w:val="000A3225"/>
    <w:rsid w:val="000A40DB"/>
    <w:rsid w:val="000A4CB6"/>
    <w:rsid w:val="000A4EC9"/>
    <w:rsid w:val="000A6122"/>
    <w:rsid w:val="000A7146"/>
    <w:rsid w:val="000A73B6"/>
    <w:rsid w:val="000A78D0"/>
    <w:rsid w:val="000B0690"/>
    <w:rsid w:val="000B06E7"/>
    <w:rsid w:val="000B08BB"/>
    <w:rsid w:val="000B0B99"/>
    <w:rsid w:val="000B105C"/>
    <w:rsid w:val="000B2485"/>
    <w:rsid w:val="000B293F"/>
    <w:rsid w:val="000B34BD"/>
    <w:rsid w:val="000B3A7B"/>
    <w:rsid w:val="000B4739"/>
    <w:rsid w:val="000B4793"/>
    <w:rsid w:val="000B491F"/>
    <w:rsid w:val="000B6194"/>
    <w:rsid w:val="000B66BC"/>
    <w:rsid w:val="000B6D7E"/>
    <w:rsid w:val="000B70E6"/>
    <w:rsid w:val="000B7114"/>
    <w:rsid w:val="000C01C9"/>
    <w:rsid w:val="000C2E80"/>
    <w:rsid w:val="000C41C3"/>
    <w:rsid w:val="000C4316"/>
    <w:rsid w:val="000C4364"/>
    <w:rsid w:val="000C47DD"/>
    <w:rsid w:val="000C5589"/>
    <w:rsid w:val="000C5E82"/>
    <w:rsid w:val="000C654B"/>
    <w:rsid w:val="000C6879"/>
    <w:rsid w:val="000C7534"/>
    <w:rsid w:val="000C7E2A"/>
    <w:rsid w:val="000D08F3"/>
    <w:rsid w:val="000D103B"/>
    <w:rsid w:val="000D2079"/>
    <w:rsid w:val="000D3701"/>
    <w:rsid w:val="000D39FB"/>
    <w:rsid w:val="000D3E6C"/>
    <w:rsid w:val="000D441A"/>
    <w:rsid w:val="000D4BB9"/>
    <w:rsid w:val="000D512B"/>
    <w:rsid w:val="000D725F"/>
    <w:rsid w:val="000D7D2C"/>
    <w:rsid w:val="000E0321"/>
    <w:rsid w:val="000E0340"/>
    <w:rsid w:val="000E0659"/>
    <w:rsid w:val="000E13EA"/>
    <w:rsid w:val="000E1681"/>
    <w:rsid w:val="000E1BCA"/>
    <w:rsid w:val="000E3E7A"/>
    <w:rsid w:val="000E42A1"/>
    <w:rsid w:val="000E4661"/>
    <w:rsid w:val="000E52D2"/>
    <w:rsid w:val="000E534E"/>
    <w:rsid w:val="000E56E8"/>
    <w:rsid w:val="000E591B"/>
    <w:rsid w:val="000E605A"/>
    <w:rsid w:val="000F14DB"/>
    <w:rsid w:val="000F1B16"/>
    <w:rsid w:val="000F1C33"/>
    <w:rsid w:val="000F283E"/>
    <w:rsid w:val="000F2ABD"/>
    <w:rsid w:val="000F2C99"/>
    <w:rsid w:val="000F4B12"/>
    <w:rsid w:val="000F4CFB"/>
    <w:rsid w:val="000F5480"/>
    <w:rsid w:val="000F56A0"/>
    <w:rsid w:val="000F5C29"/>
    <w:rsid w:val="000F5EFC"/>
    <w:rsid w:val="000F64C1"/>
    <w:rsid w:val="000F69C7"/>
    <w:rsid w:val="000F7129"/>
    <w:rsid w:val="0010195E"/>
    <w:rsid w:val="00102B51"/>
    <w:rsid w:val="00102CEF"/>
    <w:rsid w:val="00103292"/>
    <w:rsid w:val="00103998"/>
    <w:rsid w:val="00103C2C"/>
    <w:rsid w:val="0010405A"/>
    <w:rsid w:val="001045D2"/>
    <w:rsid w:val="0010590F"/>
    <w:rsid w:val="00106A8C"/>
    <w:rsid w:val="00107015"/>
    <w:rsid w:val="00107B67"/>
    <w:rsid w:val="0011005A"/>
    <w:rsid w:val="0011062F"/>
    <w:rsid w:val="00111B5E"/>
    <w:rsid w:val="00113CD1"/>
    <w:rsid w:val="0011452A"/>
    <w:rsid w:val="00114FBC"/>
    <w:rsid w:val="001151D8"/>
    <w:rsid w:val="00115DFF"/>
    <w:rsid w:val="0011604E"/>
    <w:rsid w:val="0011698C"/>
    <w:rsid w:val="00116C06"/>
    <w:rsid w:val="001170D3"/>
    <w:rsid w:val="00117666"/>
    <w:rsid w:val="00120DA4"/>
    <w:rsid w:val="00121A0F"/>
    <w:rsid w:val="00122179"/>
    <w:rsid w:val="001223A7"/>
    <w:rsid w:val="00122E43"/>
    <w:rsid w:val="001233F1"/>
    <w:rsid w:val="00123F74"/>
    <w:rsid w:val="0012491F"/>
    <w:rsid w:val="00124D80"/>
    <w:rsid w:val="00125443"/>
    <w:rsid w:val="00125D27"/>
    <w:rsid w:val="00125E7B"/>
    <w:rsid w:val="00126D17"/>
    <w:rsid w:val="00127152"/>
    <w:rsid w:val="001271EC"/>
    <w:rsid w:val="00127C55"/>
    <w:rsid w:val="00127C7A"/>
    <w:rsid w:val="0013001B"/>
    <w:rsid w:val="00130E54"/>
    <w:rsid w:val="00132704"/>
    <w:rsid w:val="00133D8D"/>
    <w:rsid w:val="0013405D"/>
    <w:rsid w:val="00134067"/>
    <w:rsid w:val="00134256"/>
    <w:rsid w:val="00135BCC"/>
    <w:rsid w:val="00135EC6"/>
    <w:rsid w:val="001368F6"/>
    <w:rsid w:val="00136D49"/>
    <w:rsid w:val="00137552"/>
    <w:rsid w:val="001402C2"/>
    <w:rsid w:val="00141333"/>
    <w:rsid w:val="001418B9"/>
    <w:rsid w:val="00141DA9"/>
    <w:rsid w:val="00142400"/>
    <w:rsid w:val="0014242A"/>
    <w:rsid w:val="001432F4"/>
    <w:rsid w:val="001435A3"/>
    <w:rsid w:val="0014494B"/>
    <w:rsid w:val="001452D8"/>
    <w:rsid w:val="00145993"/>
    <w:rsid w:val="00145C84"/>
    <w:rsid w:val="00147144"/>
    <w:rsid w:val="00147395"/>
    <w:rsid w:val="00147C2F"/>
    <w:rsid w:val="001513F2"/>
    <w:rsid w:val="00151859"/>
    <w:rsid w:val="00151B49"/>
    <w:rsid w:val="00155027"/>
    <w:rsid w:val="001552C9"/>
    <w:rsid w:val="001557AC"/>
    <w:rsid w:val="00156EA8"/>
    <w:rsid w:val="00160697"/>
    <w:rsid w:val="00160976"/>
    <w:rsid w:val="001611D9"/>
    <w:rsid w:val="00163384"/>
    <w:rsid w:val="001634FC"/>
    <w:rsid w:val="001643FB"/>
    <w:rsid w:val="00164720"/>
    <w:rsid w:val="00164C64"/>
    <w:rsid w:val="0016514C"/>
    <w:rsid w:val="001665F2"/>
    <w:rsid w:val="001670A9"/>
    <w:rsid w:val="001702DD"/>
    <w:rsid w:val="00170FE0"/>
    <w:rsid w:val="00171A35"/>
    <w:rsid w:val="001733B3"/>
    <w:rsid w:val="00175874"/>
    <w:rsid w:val="00175A2B"/>
    <w:rsid w:val="00176D15"/>
    <w:rsid w:val="00177D84"/>
    <w:rsid w:val="001801AE"/>
    <w:rsid w:val="00180CE0"/>
    <w:rsid w:val="00181EF4"/>
    <w:rsid w:val="001829E2"/>
    <w:rsid w:val="001836E0"/>
    <w:rsid w:val="0018371E"/>
    <w:rsid w:val="00183B4F"/>
    <w:rsid w:val="001849AD"/>
    <w:rsid w:val="00184AC2"/>
    <w:rsid w:val="00185515"/>
    <w:rsid w:val="00185DF1"/>
    <w:rsid w:val="0019187D"/>
    <w:rsid w:val="00191EC8"/>
    <w:rsid w:val="00193D40"/>
    <w:rsid w:val="001964EF"/>
    <w:rsid w:val="0019664D"/>
    <w:rsid w:val="00196699"/>
    <w:rsid w:val="00196F79"/>
    <w:rsid w:val="00197748"/>
    <w:rsid w:val="0019796A"/>
    <w:rsid w:val="001A0977"/>
    <w:rsid w:val="001A0C58"/>
    <w:rsid w:val="001A0FFD"/>
    <w:rsid w:val="001A11F7"/>
    <w:rsid w:val="001A1A10"/>
    <w:rsid w:val="001A22E1"/>
    <w:rsid w:val="001A24E7"/>
    <w:rsid w:val="001A2E37"/>
    <w:rsid w:val="001A52F1"/>
    <w:rsid w:val="001A5922"/>
    <w:rsid w:val="001A61ED"/>
    <w:rsid w:val="001A62A4"/>
    <w:rsid w:val="001B021C"/>
    <w:rsid w:val="001B0D61"/>
    <w:rsid w:val="001B0E0E"/>
    <w:rsid w:val="001B1A2C"/>
    <w:rsid w:val="001B1A56"/>
    <w:rsid w:val="001B2C41"/>
    <w:rsid w:val="001B3388"/>
    <w:rsid w:val="001B3F98"/>
    <w:rsid w:val="001B4996"/>
    <w:rsid w:val="001B6AE4"/>
    <w:rsid w:val="001B6DB9"/>
    <w:rsid w:val="001B7E4C"/>
    <w:rsid w:val="001C1160"/>
    <w:rsid w:val="001C15CB"/>
    <w:rsid w:val="001C2B1C"/>
    <w:rsid w:val="001C30D3"/>
    <w:rsid w:val="001C3AB8"/>
    <w:rsid w:val="001C5352"/>
    <w:rsid w:val="001C6080"/>
    <w:rsid w:val="001C6D2C"/>
    <w:rsid w:val="001C6F6A"/>
    <w:rsid w:val="001D0569"/>
    <w:rsid w:val="001D0BDB"/>
    <w:rsid w:val="001D0FE0"/>
    <w:rsid w:val="001D102B"/>
    <w:rsid w:val="001D2807"/>
    <w:rsid w:val="001D3077"/>
    <w:rsid w:val="001D314E"/>
    <w:rsid w:val="001D383B"/>
    <w:rsid w:val="001D3B5E"/>
    <w:rsid w:val="001D3ECE"/>
    <w:rsid w:val="001D4FA0"/>
    <w:rsid w:val="001D5061"/>
    <w:rsid w:val="001D50BB"/>
    <w:rsid w:val="001D5C23"/>
    <w:rsid w:val="001D7329"/>
    <w:rsid w:val="001E02CB"/>
    <w:rsid w:val="001E05FD"/>
    <w:rsid w:val="001E065C"/>
    <w:rsid w:val="001E1DFB"/>
    <w:rsid w:val="001E43ED"/>
    <w:rsid w:val="001E5374"/>
    <w:rsid w:val="001E56A9"/>
    <w:rsid w:val="001E644A"/>
    <w:rsid w:val="001E6BB4"/>
    <w:rsid w:val="001F0AD8"/>
    <w:rsid w:val="001F1D37"/>
    <w:rsid w:val="001F22D7"/>
    <w:rsid w:val="001F2A08"/>
    <w:rsid w:val="001F3095"/>
    <w:rsid w:val="001F30BB"/>
    <w:rsid w:val="001F36D3"/>
    <w:rsid w:val="001F382C"/>
    <w:rsid w:val="001F4C07"/>
    <w:rsid w:val="001F6358"/>
    <w:rsid w:val="001F731F"/>
    <w:rsid w:val="001F7522"/>
    <w:rsid w:val="001F7BB3"/>
    <w:rsid w:val="001F7D52"/>
    <w:rsid w:val="0020049E"/>
    <w:rsid w:val="002013C9"/>
    <w:rsid w:val="00201437"/>
    <w:rsid w:val="00202375"/>
    <w:rsid w:val="00203FAD"/>
    <w:rsid w:val="00204C33"/>
    <w:rsid w:val="00204EDD"/>
    <w:rsid w:val="00206220"/>
    <w:rsid w:val="00206456"/>
    <w:rsid w:val="0020651D"/>
    <w:rsid w:val="002068FB"/>
    <w:rsid w:val="002075D0"/>
    <w:rsid w:val="0020793D"/>
    <w:rsid w:val="00210004"/>
    <w:rsid w:val="00210676"/>
    <w:rsid w:val="00211B1B"/>
    <w:rsid w:val="00212115"/>
    <w:rsid w:val="00212909"/>
    <w:rsid w:val="0021312C"/>
    <w:rsid w:val="0021316E"/>
    <w:rsid w:val="00215C46"/>
    <w:rsid w:val="00216647"/>
    <w:rsid w:val="0021740B"/>
    <w:rsid w:val="00217F93"/>
    <w:rsid w:val="00220AEA"/>
    <w:rsid w:val="0022147C"/>
    <w:rsid w:val="002217C4"/>
    <w:rsid w:val="00221A17"/>
    <w:rsid w:val="00222F39"/>
    <w:rsid w:val="002233F0"/>
    <w:rsid w:val="00223439"/>
    <w:rsid w:val="00224611"/>
    <w:rsid w:val="0022672E"/>
    <w:rsid w:val="00226954"/>
    <w:rsid w:val="00226E26"/>
    <w:rsid w:val="00227277"/>
    <w:rsid w:val="002318C9"/>
    <w:rsid w:val="00231AD2"/>
    <w:rsid w:val="002330E2"/>
    <w:rsid w:val="0023581C"/>
    <w:rsid w:val="00235C25"/>
    <w:rsid w:val="00236663"/>
    <w:rsid w:val="00236DE0"/>
    <w:rsid w:val="002375A0"/>
    <w:rsid w:val="0023794D"/>
    <w:rsid w:val="00237AD5"/>
    <w:rsid w:val="0024086C"/>
    <w:rsid w:val="00243023"/>
    <w:rsid w:val="0024490D"/>
    <w:rsid w:val="00244A69"/>
    <w:rsid w:val="00246015"/>
    <w:rsid w:val="00246D62"/>
    <w:rsid w:val="002520F1"/>
    <w:rsid w:val="0025318C"/>
    <w:rsid w:val="002535A1"/>
    <w:rsid w:val="00253721"/>
    <w:rsid w:val="00255D82"/>
    <w:rsid w:val="00255F5D"/>
    <w:rsid w:val="00256DD2"/>
    <w:rsid w:val="0026061B"/>
    <w:rsid w:val="00260EB1"/>
    <w:rsid w:val="00262866"/>
    <w:rsid w:val="002629A3"/>
    <w:rsid w:val="00265660"/>
    <w:rsid w:val="0026611F"/>
    <w:rsid w:val="002662EB"/>
    <w:rsid w:val="002672FE"/>
    <w:rsid w:val="00267BB3"/>
    <w:rsid w:val="00267D18"/>
    <w:rsid w:val="00267DF9"/>
    <w:rsid w:val="002717A7"/>
    <w:rsid w:val="00273422"/>
    <w:rsid w:val="00273CEF"/>
    <w:rsid w:val="00274E24"/>
    <w:rsid w:val="0028112B"/>
    <w:rsid w:val="00281356"/>
    <w:rsid w:val="0028156B"/>
    <w:rsid w:val="002827E3"/>
    <w:rsid w:val="00283659"/>
    <w:rsid w:val="002857A1"/>
    <w:rsid w:val="002868E2"/>
    <w:rsid w:val="002869C3"/>
    <w:rsid w:val="00286AA6"/>
    <w:rsid w:val="00286FDD"/>
    <w:rsid w:val="00287011"/>
    <w:rsid w:val="00287558"/>
    <w:rsid w:val="00290BD5"/>
    <w:rsid w:val="00292A12"/>
    <w:rsid w:val="00292AF5"/>
    <w:rsid w:val="002936E4"/>
    <w:rsid w:val="00295377"/>
    <w:rsid w:val="002953E9"/>
    <w:rsid w:val="00295437"/>
    <w:rsid w:val="0029576B"/>
    <w:rsid w:val="00296B88"/>
    <w:rsid w:val="0029706E"/>
    <w:rsid w:val="00297B9C"/>
    <w:rsid w:val="002A06C6"/>
    <w:rsid w:val="002A142F"/>
    <w:rsid w:val="002A160E"/>
    <w:rsid w:val="002A1A25"/>
    <w:rsid w:val="002A245C"/>
    <w:rsid w:val="002A2758"/>
    <w:rsid w:val="002A2811"/>
    <w:rsid w:val="002A2DA4"/>
    <w:rsid w:val="002A37A2"/>
    <w:rsid w:val="002A4DFD"/>
    <w:rsid w:val="002A508D"/>
    <w:rsid w:val="002A5930"/>
    <w:rsid w:val="002A67C6"/>
    <w:rsid w:val="002A691B"/>
    <w:rsid w:val="002A6A29"/>
    <w:rsid w:val="002A6F74"/>
    <w:rsid w:val="002A75DD"/>
    <w:rsid w:val="002A7C6E"/>
    <w:rsid w:val="002A7F68"/>
    <w:rsid w:val="002B1004"/>
    <w:rsid w:val="002B1DD5"/>
    <w:rsid w:val="002B260A"/>
    <w:rsid w:val="002B364F"/>
    <w:rsid w:val="002B4488"/>
    <w:rsid w:val="002B5321"/>
    <w:rsid w:val="002B5D3B"/>
    <w:rsid w:val="002B5ED6"/>
    <w:rsid w:val="002B62EE"/>
    <w:rsid w:val="002B65B7"/>
    <w:rsid w:val="002B6667"/>
    <w:rsid w:val="002B75CA"/>
    <w:rsid w:val="002C09AC"/>
    <w:rsid w:val="002C0CCA"/>
    <w:rsid w:val="002C0D9F"/>
    <w:rsid w:val="002C0E10"/>
    <w:rsid w:val="002C14BE"/>
    <w:rsid w:val="002C15EC"/>
    <w:rsid w:val="002C1C92"/>
    <w:rsid w:val="002C28EE"/>
    <w:rsid w:val="002C2F6B"/>
    <w:rsid w:val="002C3585"/>
    <w:rsid w:val="002C5C08"/>
    <w:rsid w:val="002C6116"/>
    <w:rsid w:val="002C6326"/>
    <w:rsid w:val="002C6C1C"/>
    <w:rsid w:val="002C7387"/>
    <w:rsid w:val="002C745E"/>
    <w:rsid w:val="002C74CA"/>
    <w:rsid w:val="002D0472"/>
    <w:rsid w:val="002D07C3"/>
    <w:rsid w:val="002D2E12"/>
    <w:rsid w:val="002D41A0"/>
    <w:rsid w:val="002D4EC6"/>
    <w:rsid w:val="002D578C"/>
    <w:rsid w:val="002D57EC"/>
    <w:rsid w:val="002D5D7F"/>
    <w:rsid w:val="002D62BA"/>
    <w:rsid w:val="002D6384"/>
    <w:rsid w:val="002D7211"/>
    <w:rsid w:val="002D7596"/>
    <w:rsid w:val="002E046A"/>
    <w:rsid w:val="002E0FC4"/>
    <w:rsid w:val="002E1801"/>
    <w:rsid w:val="002E1874"/>
    <w:rsid w:val="002E2A90"/>
    <w:rsid w:val="002E3431"/>
    <w:rsid w:val="002E351E"/>
    <w:rsid w:val="002E5510"/>
    <w:rsid w:val="002E56AA"/>
    <w:rsid w:val="002E693C"/>
    <w:rsid w:val="002E7801"/>
    <w:rsid w:val="002F283E"/>
    <w:rsid w:val="002F35E1"/>
    <w:rsid w:val="002F36B3"/>
    <w:rsid w:val="002F39FE"/>
    <w:rsid w:val="002F4067"/>
    <w:rsid w:val="002F6552"/>
    <w:rsid w:val="002F7341"/>
    <w:rsid w:val="002F744D"/>
    <w:rsid w:val="003002C7"/>
    <w:rsid w:val="00301825"/>
    <w:rsid w:val="0030238F"/>
    <w:rsid w:val="00302991"/>
    <w:rsid w:val="00302998"/>
    <w:rsid w:val="0030316A"/>
    <w:rsid w:val="00303424"/>
    <w:rsid w:val="0030359E"/>
    <w:rsid w:val="00303B70"/>
    <w:rsid w:val="00303DE6"/>
    <w:rsid w:val="00303E23"/>
    <w:rsid w:val="0030547B"/>
    <w:rsid w:val="0030592E"/>
    <w:rsid w:val="00306E53"/>
    <w:rsid w:val="00310124"/>
    <w:rsid w:val="00310889"/>
    <w:rsid w:val="003114AF"/>
    <w:rsid w:val="00312946"/>
    <w:rsid w:val="00312E90"/>
    <w:rsid w:val="00313E24"/>
    <w:rsid w:val="00313E27"/>
    <w:rsid w:val="003143CC"/>
    <w:rsid w:val="003152D3"/>
    <w:rsid w:val="0031555D"/>
    <w:rsid w:val="003165E1"/>
    <w:rsid w:val="00316DBC"/>
    <w:rsid w:val="003171B2"/>
    <w:rsid w:val="003172AB"/>
    <w:rsid w:val="00320019"/>
    <w:rsid w:val="003214EE"/>
    <w:rsid w:val="00321588"/>
    <w:rsid w:val="0032161B"/>
    <w:rsid w:val="00321C79"/>
    <w:rsid w:val="00322494"/>
    <w:rsid w:val="00322D15"/>
    <w:rsid w:val="00322FF7"/>
    <w:rsid w:val="00323C79"/>
    <w:rsid w:val="0032423A"/>
    <w:rsid w:val="00324546"/>
    <w:rsid w:val="0032455E"/>
    <w:rsid w:val="0032523F"/>
    <w:rsid w:val="003263A3"/>
    <w:rsid w:val="0032671E"/>
    <w:rsid w:val="00326BEF"/>
    <w:rsid w:val="00326DBD"/>
    <w:rsid w:val="00327A12"/>
    <w:rsid w:val="00327B4A"/>
    <w:rsid w:val="00330385"/>
    <w:rsid w:val="003303AE"/>
    <w:rsid w:val="00331DB9"/>
    <w:rsid w:val="00331EC2"/>
    <w:rsid w:val="00334626"/>
    <w:rsid w:val="00334856"/>
    <w:rsid w:val="00335F96"/>
    <w:rsid w:val="003361A5"/>
    <w:rsid w:val="00340CE7"/>
    <w:rsid w:val="003412C2"/>
    <w:rsid w:val="00341A91"/>
    <w:rsid w:val="00341F74"/>
    <w:rsid w:val="003448CD"/>
    <w:rsid w:val="00346F90"/>
    <w:rsid w:val="00347A48"/>
    <w:rsid w:val="003544FB"/>
    <w:rsid w:val="00354726"/>
    <w:rsid w:val="0035634B"/>
    <w:rsid w:val="003563E3"/>
    <w:rsid w:val="00357B16"/>
    <w:rsid w:val="003600A2"/>
    <w:rsid w:val="00362701"/>
    <w:rsid w:val="0036377F"/>
    <w:rsid w:val="003639E3"/>
    <w:rsid w:val="00365465"/>
    <w:rsid w:val="00365A92"/>
    <w:rsid w:val="00365D63"/>
    <w:rsid w:val="00366BE3"/>
    <w:rsid w:val="00367583"/>
    <w:rsid w:val="0036793B"/>
    <w:rsid w:val="00370C51"/>
    <w:rsid w:val="00370E78"/>
    <w:rsid w:val="0037202B"/>
    <w:rsid w:val="00372682"/>
    <w:rsid w:val="00372A73"/>
    <w:rsid w:val="00373630"/>
    <w:rsid w:val="00373E78"/>
    <w:rsid w:val="00373E80"/>
    <w:rsid w:val="0037501C"/>
    <w:rsid w:val="003758D3"/>
    <w:rsid w:val="00376CBF"/>
    <w:rsid w:val="00376CC5"/>
    <w:rsid w:val="0037717D"/>
    <w:rsid w:val="003775E6"/>
    <w:rsid w:val="00383E2B"/>
    <w:rsid w:val="00384ABC"/>
    <w:rsid w:val="003852A2"/>
    <w:rsid w:val="003859E0"/>
    <w:rsid w:val="00385D42"/>
    <w:rsid w:val="00386795"/>
    <w:rsid w:val="003869FC"/>
    <w:rsid w:val="00386B4C"/>
    <w:rsid w:val="003875CA"/>
    <w:rsid w:val="003900E3"/>
    <w:rsid w:val="00391BE7"/>
    <w:rsid w:val="00391E9D"/>
    <w:rsid w:val="0039202C"/>
    <w:rsid w:val="003920B3"/>
    <w:rsid w:val="0039232F"/>
    <w:rsid w:val="00392FE4"/>
    <w:rsid w:val="0039445D"/>
    <w:rsid w:val="00395567"/>
    <w:rsid w:val="00396086"/>
    <w:rsid w:val="0039693B"/>
    <w:rsid w:val="003A0BB6"/>
    <w:rsid w:val="003A0F2C"/>
    <w:rsid w:val="003A195B"/>
    <w:rsid w:val="003A1BF8"/>
    <w:rsid w:val="003A1F90"/>
    <w:rsid w:val="003A2F4A"/>
    <w:rsid w:val="003A33CE"/>
    <w:rsid w:val="003A4B2A"/>
    <w:rsid w:val="003A62E3"/>
    <w:rsid w:val="003A633B"/>
    <w:rsid w:val="003A65A9"/>
    <w:rsid w:val="003A6B9D"/>
    <w:rsid w:val="003B03B9"/>
    <w:rsid w:val="003B13F9"/>
    <w:rsid w:val="003B16FA"/>
    <w:rsid w:val="003B180B"/>
    <w:rsid w:val="003B2976"/>
    <w:rsid w:val="003B4195"/>
    <w:rsid w:val="003B5410"/>
    <w:rsid w:val="003B6078"/>
    <w:rsid w:val="003B6EE8"/>
    <w:rsid w:val="003B7C51"/>
    <w:rsid w:val="003C04EA"/>
    <w:rsid w:val="003C0943"/>
    <w:rsid w:val="003C17D5"/>
    <w:rsid w:val="003C1874"/>
    <w:rsid w:val="003C2110"/>
    <w:rsid w:val="003C290B"/>
    <w:rsid w:val="003C59E0"/>
    <w:rsid w:val="003C6BAC"/>
    <w:rsid w:val="003C71E3"/>
    <w:rsid w:val="003C7B5B"/>
    <w:rsid w:val="003C7D4D"/>
    <w:rsid w:val="003D0227"/>
    <w:rsid w:val="003D0E42"/>
    <w:rsid w:val="003D2F2D"/>
    <w:rsid w:val="003D2FFA"/>
    <w:rsid w:val="003D338D"/>
    <w:rsid w:val="003D3B7B"/>
    <w:rsid w:val="003D427B"/>
    <w:rsid w:val="003D42A2"/>
    <w:rsid w:val="003D42F2"/>
    <w:rsid w:val="003D470E"/>
    <w:rsid w:val="003D4BE0"/>
    <w:rsid w:val="003D58D9"/>
    <w:rsid w:val="003D5D13"/>
    <w:rsid w:val="003D7792"/>
    <w:rsid w:val="003D7D51"/>
    <w:rsid w:val="003E0229"/>
    <w:rsid w:val="003E1450"/>
    <w:rsid w:val="003E2A4A"/>
    <w:rsid w:val="003E4B58"/>
    <w:rsid w:val="003E642F"/>
    <w:rsid w:val="003E68EF"/>
    <w:rsid w:val="003F11F8"/>
    <w:rsid w:val="003F2A08"/>
    <w:rsid w:val="003F394E"/>
    <w:rsid w:val="003F52BC"/>
    <w:rsid w:val="003F53DB"/>
    <w:rsid w:val="00400FBE"/>
    <w:rsid w:val="00401590"/>
    <w:rsid w:val="00402B3B"/>
    <w:rsid w:val="00402CBB"/>
    <w:rsid w:val="00403EC3"/>
    <w:rsid w:val="00404733"/>
    <w:rsid w:val="00404B93"/>
    <w:rsid w:val="004070AA"/>
    <w:rsid w:val="00410945"/>
    <w:rsid w:val="004118C5"/>
    <w:rsid w:val="004120D6"/>
    <w:rsid w:val="0041258D"/>
    <w:rsid w:val="004126D7"/>
    <w:rsid w:val="004129EA"/>
    <w:rsid w:val="00412A3C"/>
    <w:rsid w:val="00413418"/>
    <w:rsid w:val="00413506"/>
    <w:rsid w:val="00413773"/>
    <w:rsid w:val="0041472E"/>
    <w:rsid w:val="004148C0"/>
    <w:rsid w:val="00416494"/>
    <w:rsid w:val="0041692A"/>
    <w:rsid w:val="004173DC"/>
    <w:rsid w:val="004176B7"/>
    <w:rsid w:val="00417DD4"/>
    <w:rsid w:val="00420840"/>
    <w:rsid w:val="00421A54"/>
    <w:rsid w:val="00421EA8"/>
    <w:rsid w:val="00422503"/>
    <w:rsid w:val="00422523"/>
    <w:rsid w:val="00422A89"/>
    <w:rsid w:val="00422BB2"/>
    <w:rsid w:val="00422DFF"/>
    <w:rsid w:val="004249B7"/>
    <w:rsid w:val="00424C86"/>
    <w:rsid w:val="00425114"/>
    <w:rsid w:val="00427E5A"/>
    <w:rsid w:val="00427FE9"/>
    <w:rsid w:val="0043056B"/>
    <w:rsid w:val="0043133B"/>
    <w:rsid w:val="004322CD"/>
    <w:rsid w:val="00433488"/>
    <w:rsid w:val="00434153"/>
    <w:rsid w:val="004343FE"/>
    <w:rsid w:val="00434D1C"/>
    <w:rsid w:val="00435E4C"/>
    <w:rsid w:val="0043638D"/>
    <w:rsid w:val="004372F7"/>
    <w:rsid w:val="004373F5"/>
    <w:rsid w:val="00437C99"/>
    <w:rsid w:val="00440231"/>
    <w:rsid w:val="00440F65"/>
    <w:rsid w:val="00440FE5"/>
    <w:rsid w:val="00442275"/>
    <w:rsid w:val="0044243C"/>
    <w:rsid w:val="00442E9C"/>
    <w:rsid w:val="00443DD9"/>
    <w:rsid w:val="00444202"/>
    <w:rsid w:val="004443F7"/>
    <w:rsid w:val="00446996"/>
    <w:rsid w:val="004477E0"/>
    <w:rsid w:val="004547BD"/>
    <w:rsid w:val="00455BD1"/>
    <w:rsid w:val="0045606F"/>
    <w:rsid w:val="00460CFC"/>
    <w:rsid w:val="00460E4F"/>
    <w:rsid w:val="00461006"/>
    <w:rsid w:val="00461A7F"/>
    <w:rsid w:val="00462829"/>
    <w:rsid w:val="004631AE"/>
    <w:rsid w:val="00463E3D"/>
    <w:rsid w:val="004645AE"/>
    <w:rsid w:val="00464648"/>
    <w:rsid w:val="004658EA"/>
    <w:rsid w:val="00466531"/>
    <w:rsid w:val="0046712D"/>
    <w:rsid w:val="0046732D"/>
    <w:rsid w:val="004675EF"/>
    <w:rsid w:val="004721C5"/>
    <w:rsid w:val="00472F89"/>
    <w:rsid w:val="0047321E"/>
    <w:rsid w:val="004747BD"/>
    <w:rsid w:val="004752F5"/>
    <w:rsid w:val="004754E9"/>
    <w:rsid w:val="0047555A"/>
    <w:rsid w:val="0047575A"/>
    <w:rsid w:val="004762BF"/>
    <w:rsid w:val="00476802"/>
    <w:rsid w:val="00476E6E"/>
    <w:rsid w:val="00477253"/>
    <w:rsid w:val="004774A5"/>
    <w:rsid w:val="00481EBB"/>
    <w:rsid w:val="004820E2"/>
    <w:rsid w:val="00482B4C"/>
    <w:rsid w:val="004833E3"/>
    <w:rsid w:val="00483986"/>
    <w:rsid w:val="004872DF"/>
    <w:rsid w:val="00487581"/>
    <w:rsid w:val="0049066A"/>
    <w:rsid w:val="00490B2F"/>
    <w:rsid w:val="00490C3C"/>
    <w:rsid w:val="004916F1"/>
    <w:rsid w:val="00491BA5"/>
    <w:rsid w:val="00491DF2"/>
    <w:rsid w:val="00491E6B"/>
    <w:rsid w:val="004922D5"/>
    <w:rsid w:val="00492675"/>
    <w:rsid w:val="00492F46"/>
    <w:rsid w:val="00493092"/>
    <w:rsid w:val="004932BC"/>
    <w:rsid w:val="00494828"/>
    <w:rsid w:val="00494B59"/>
    <w:rsid w:val="0049521F"/>
    <w:rsid w:val="004954D4"/>
    <w:rsid w:val="004959B3"/>
    <w:rsid w:val="00495B49"/>
    <w:rsid w:val="00496793"/>
    <w:rsid w:val="00496C9A"/>
    <w:rsid w:val="00497A32"/>
    <w:rsid w:val="004A12BB"/>
    <w:rsid w:val="004A17B2"/>
    <w:rsid w:val="004A2B96"/>
    <w:rsid w:val="004A3932"/>
    <w:rsid w:val="004A59DC"/>
    <w:rsid w:val="004A5D20"/>
    <w:rsid w:val="004A71E5"/>
    <w:rsid w:val="004A7B56"/>
    <w:rsid w:val="004B0CDB"/>
    <w:rsid w:val="004B11DC"/>
    <w:rsid w:val="004B2B92"/>
    <w:rsid w:val="004B2E29"/>
    <w:rsid w:val="004B55B7"/>
    <w:rsid w:val="004B6007"/>
    <w:rsid w:val="004B617B"/>
    <w:rsid w:val="004B62CD"/>
    <w:rsid w:val="004B67B4"/>
    <w:rsid w:val="004C105A"/>
    <w:rsid w:val="004C1061"/>
    <w:rsid w:val="004C2C57"/>
    <w:rsid w:val="004C2DE2"/>
    <w:rsid w:val="004C3BA5"/>
    <w:rsid w:val="004C4FA0"/>
    <w:rsid w:val="004C59F7"/>
    <w:rsid w:val="004C6AB0"/>
    <w:rsid w:val="004C7285"/>
    <w:rsid w:val="004C79F0"/>
    <w:rsid w:val="004C7D6C"/>
    <w:rsid w:val="004D0025"/>
    <w:rsid w:val="004D0574"/>
    <w:rsid w:val="004D0E82"/>
    <w:rsid w:val="004D22A0"/>
    <w:rsid w:val="004D30EC"/>
    <w:rsid w:val="004D3AC0"/>
    <w:rsid w:val="004D3E33"/>
    <w:rsid w:val="004D592A"/>
    <w:rsid w:val="004D5A32"/>
    <w:rsid w:val="004D5F0C"/>
    <w:rsid w:val="004D795E"/>
    <w:rsid w:val="004D79FE"/>
    <w:rsid w:val="004E0869"/>
    <w:rsid w:val="004E0B11"/>
    <w:rsid w:val="004E0B43"/>
    <w:rsid w:val="004E181D"/>
    <w:rsid w:val="004E4184"/>
    <w:rsid w:val="004E7067"/>
    <w:rsid w:val="004E7330"/>
    <w:rsid w:val="004E7389"/>
    <w:rsid w:val="004E759C"/>
    <w:rsid w:val="004E7C59"/>
    <w:rsid w:val="004E7D32"/>
    <w:rsid w:val="004E7DCD"/>
    <w:rsid w:val="004F19FD"/>
    <w:rsid w:val="004F235B"/>
    <w:rsid w:val="004F3C56"/>
    <w:rsid w:val="004F426E"/>
    <w:rsid w:val="004F4541"/>
    <w:rsid w:val="004F4BB6"/>
    <w:rsid w:val="004F4E71"/>
    <w:rsid w:val="004F55EE"/>
    <w:rsid w:val="004F67D4"/>
    <w:rsid w:val="004F724A"/>
    <w:rsid w:val="004F7515"/>
    <w:rsid w:val="00500595"/>
    <w:rsid w:val="0050184D"/>
    <w:rsid w:val="00501C05"/>
    <w:rsid w:val="00501CC7"/>
    <w:rsid w:val="00502B58"/>
    <w:rsid w:val="005043B3"/>
    <w:rsid w:val="00504724"/>
    <w:rsid w:val="00504B70"/>
    <w:rsid w:val="00504D71"/>
    <w:rsid w:val="00505109"/>
    <w:rsid w:val="005069C7"/>
    <w:rsid w:val="00507041"/>
    <w:rsid w:val="0051149A"/>
    <w:rsid w:val="0051260F"/>
    <w:rsid w:val="00512629"/>
    <w:rsid w:val="00512C90"/>
    <w:rsid w:val="00512D6E"/>
    <w:rsid w:val="00512E62"/>
    <w:rsid w:val="00513402"/>
    <w:rsid w:val="00513A80"/>
    <w:rsid w:val="005155B1"/>
    <w:rsid w:val="0051569D"/>
    <w:rsid w:val="00515C00"/>
    <w:rsid w:val="005166D6"/>
    <w:rsid w:val="00516875"/>
    <w:rsid w:val="00516BFF"/>
    <w:rsid w:val="00516C18"/>
    <w:rsid w:val="00516D44"/>
    <w:rsid w:val="00517327"/>
    <w:rsid w:val="00521244"/>
    <w:rsid w:val="0052156F"/>
    <w:rsid w:val="0052177B"/>
    <w:rsid w:val="00521EBA"/>
    <w:rsid w:val="00523889"/>
    <w:rsid w:val="005250F2"/>
    <w:rsid w:val="0052590C"/>
    <w:rsid w:val="00525A9D"/>
    <w:rsid w:val="00525D90"/>
    <w:rsid w:val="00525E16"/>
    <w:rsid w:val="00526946"/>
    <w:rsid w:val="00527AB1"/>
    <w:rsid w:val="0053187A"/>
    <w:rsid w:val="0053213D"/>
    <w:rsid w:val="00532A7B"/>
    <w:rsid w:val="0053333C"/>
    <w:rsid w:val="00533DEC"/>
    <w:rsid w:val="00534D5A"/>
    <w:rsid w:val="00535433"/>
    <w:rsid w:val="00535748"/>
    <w:rsid w:val="00536A97"/>
    <w:rsid w:val="00536AF7"/>
    <w:rsid w:val="00537D9E"/>
    <w:rsid w:val="00540F86"/>
    <w:rsid w:val="00542FE3"/>
    <w:rsid w:val="00543308"/>
    <w:rsid w:val="00543A23"/>
    <w:rsid w:val="00543DC5"/>
    <w:rsid w:val="00543F46"/>
    <w:rsid w:val="005444EF"/>
    <w:rsid w:val="00544661"/>
    <w:rsid w:val="00544E4E"/>
    <w:rsid w:val="005458DB"/>
    <w:rsid w:val="00545B9C"/>
    <w:rsid w:val="00545C6B"/>
    <w:rsid w:val="005469F3"/>
    <w:rsid w:val="005475F4"/>
    <w:rsid w:val="00550268"/>
    <w:rsid w:val="00551895"/>
    <w:rsid w:val="00551A9B"/>
    <w:rsid w:val="00551C31"/>
    <w:rsid w:val="00552F99"/>
    <w:rsid w:val="00554607"/>
    <w:rsid w:val="00554A2E"/>
    <w:rsid w:val="0055689E"/>
    <w:rsid w:val="005604E6"/>
    <w:rsid w:val="00560A38"/>
    <w:rsid w:val="00560E59"/>
    <w:rsid w:val="005611FE"/>
    <w:rsid w:val="00561A76"/>
    <w:rsid w:val="00561CF4"/>
    <w:rsid w:val="005626C8"/>
    <w:rsid w:val="005629FE"/>
    <w:rsid w:val="00563532"/>
    <w:rsid w:val="005638C3"/>
    <w:rsid w:val="00563ACB"/>
    <w:rsid w:val="00563FAD"/>
    <w:rsid w:val="0056402E"/>
    <w:rsid w:val="0056414E"/>
    <w:rsid w:val="00565DCD"/>
    <w:rsid w:val="005668D8"/>
    <w:rsid w:val="00567150"/>
    <w:rsid w:val="005673BD"/>
    <w:rsid w:val="00567AA7"/>
    <w:rsid w:val="0057005C"/>
    <w:rsid w:val="00570FB7"/>
    <w:rsid w:val="00571B2C"/>
    <w:rsid w:val="005721AC"/>
    <w:rsid w:val="00572CD3"/>
    <w:rsid w:val="005740A2"/>
    <w:rsid w:val="00574588"/>
    <w:rsid w:val="005757ED"/>
    <w:rsid w:val="00576540"/>
    <w:rsid w:val="00576554"/>
    <w:rsid w:val="00576B57"/>
    <w:rsid w:val="00576F08"/>
    <w:rsid w:val="005770B1"/>
    <w:rsid w:val="00577313"/>
    <w:rsid w:val="005818CD"/>
    <w:rsid w:val="00582E31"/>
    <w:rsid w:val="005846AA"/>
    <w:rsid w:val="00584F06"/>
    <w:rsid w:val="00584F78"/>
    <w:rsid w:val="005854B1"/>
    <w:rsid w:val="0058588B"/>
    <w:rsid w:val="005860D1"/>
    <w:rsid w:val="0058760F"/>
    <w:rsid w:val="00591372"/>
    <w:rsid w:val="00591E7E"/>
    <w:rsid w:val="005922F6"/>
    <w:rsid w:val="0059328C"/>
    <w:rsid w:val="00596772"/>
    <w:rsid w:val="005A05CF"/>
    <w:rsid w:val="005A06EF"/>
    <w:rsid w:val="005A1D84"/>
    <w:rsid w:val="005A1ECD"/>
    <w:rsid w:val="005A2880"/>
    <w:rsid w:val="005A4223"/>
    <w:rsid w:val="005A465E"/>
    <w:rsid w:val="005A4665"/>
    <w:rsid w:val="005A5EAB"/>
    <w:rsid w:val="005A66A7"/>
    <w:rsid w:val="005A70EA"/>
    <w:rsid w:val="005A7A75"/>
    <w:rsid w:val="005B037E"/>
    <w:rsid w:val="005B0A7B"/>
    <w:rsid w:val="005B11E5"/>
    <w:rsid w:val="005B1751"/>
    <w:rsid w:val="005B3DA9"/>
    <w:rsid w:val="005B520B"/>
    <w:rsid w:val="005B543E"/>
    <w:rsid w:val="005B5D0B"/>
    <w:rsid w:val="005B6AFD"/>
    <w:rsid w:val="005B7EA2"/>
    <w:rsid w:val="005C0A6D"/>
    <w:rsid w:val="005C3963"/>
    <w:rsid w:val="005C398B"/>
    <w:rsid w:val="005C5370"/>
    <w:rsid w:val="005C66F1"/>
    <w:rsid w:val="005C7678"/>
    <w:rsid w:val="005C7985"/>
    <w:rsid w:val="005D03AE"/>
    <w:rsid w:val="005D0680"/>
    <w:rsid w:val="005D0FDB"/>
    <w:rsid w:val="005D1773"/>
    <w:rsid w:val="005D1840"/>
    <w:rsid w:val="005D1CC4"/>
    <w:rsid w:val="005D346E"/>
    <w:rsid w:val="005D35E4"/>
    <w:rsid w:val="005D5AA4"/>
    <w:rsid w:val="005D5FCE"/>
    <w:rsid w:val="005D70E4"/>
    <w:rsid w:val="005D712D"/>
    <w:rsid w:val="005D7910"/>
    <w:rsid w:val="005E00F5"/>
    <w:rsid w:val="005E09AF"/>
    <w:rsid w:val="005E0A67"/>
    <w:rsid w:val="005E1C17"/>
    <w:rsid w:val="005E2119"/>
    <w:rsid w:val="005E2142"/>
    <w:rsid w:val="005E22E2"/>
    <w:rsid w:val="005E30DC"/>
    <w:rsid w:val="005E3991"/>
    <w:rsid w:val="005E3C3B"/>
    <w:rsid w:val="005E4310"/>
    <w:rsid w:val="005E48D3"/>
    <w:rsid w:val="005E4FF3"/>
    <w:rsid w:val="005E56C2"/>
    <w:rsid w:val="005E5C27"/>
    <w:rsid w:val="005E62E6"/>
    <w:rsid w:val="005F0111"/>
    <w:rsid w:val="005F1398"/>
    <w:rsid w:val="005F1CF6"/>
    <w:rsid w:val="005F2CE0"/>
    <w:rsid w:val="005F2EAD"/>
    <w:rsid w:val="005F3BBB"/>
    <w:rsid w:val="005F414E"/>
    <w:rsid w:val="005F5B81"/>
    <w:rsid w:val="006007F9"/>
    <w:rsid w:val="00601B04"/>
    <w:rsid w:val="006023A3"/>
    <w:rsid w:val="00602AF6"/>
    <w:rsid w:val="00603087"/>
    <w:rsid w:val="00603C21"/>
    <w:rsid w:val="00604426"/>
    <w:rsid w:val="00606295"/>
    <w:rsid w:val="00607F02"/>
    <w:rsid w:val="00611EF2"/>
    <w:rsid w:val="00611F7F"/>
    <w:rsid w:val="006125DD"/>
    <w:rsid w:val="00612D36"/>
    <w:rsid w:val="00615800"/>
    <w:rsid w:val="00615BFB"/>
    <w:rsid w:val="00616200"/>
    <w:rsid w:val="00617491"/>
    <w:rsid w:val="00617779"/>
    <w:rsid w:val="00617A8E"/>
    <w:rsid w:val="0062068C"/>
    <w:rsid w:val="006209DC"/>
    <w:rsid w:val="0062154F"/>
    <w:rsid w:val="006218E3"/>
    <w:rsid w:val="00621994"/>
    <w:rsid w:val="0062203F"/>
    <w:rsid w:val="00622B1A"/>
    <w:rsid w:val="0062323E"/>
    <w:rsid w:val="006236AE"/>
    <w:rsid w:val="0062640E"/>
    <w:rsid w:val="006267A5"/>
    <w:rsid w:val="00627C0F"/>
    <w:rsid w:val="006304E9"/>
    <w:rsid w:val="0063097B"/>
    <w:rsid w:val="00631A8C"/>
    <w:rsid w:val="0063462C"/>
    <w:rsid w:val="00636019"/>
    <w:rsid w:val="00636D3F"/>
    <w:rsid w:val="00637556"/>
    <w:rsid w:val="006375F2"/>
    <w:rsid w:val="006405BE"/>
    <w:rsid w:val="00640896"/>
    <w:rsid w:val="00640E9C"/>
    <w:rsid w:val="00640F55"/>
    <w:rsid w:val="00642382"/>
    <w:rsid w:val="00642624"/>
    <w:rsid w:val="006435B0"/>
    <w:rsid w:val="00643859"/>
    <w:rsid w:val="00644B14"/>
    <w:rsid w:val="00645FEB"/>
    <w:rsid w:val="006463AA"/>
    <w:rsid w:val="006463E5"/>
    <w:rsid w:val="00647C01"/>
    <w:rsid w:val="00650024"/>
    <w:rsid w:val="00651CA2"/>
    <w:rsid w:val="00653D60"/>
    <w:rsid w:val="006552F5"/>
    <w:rsid w:val="00655565"/>
    <w:rsid w:val="006567E8"/>
    <w:rsid w:val="00656D3C"/>
    <w:rsid w:val="00657463"/>
    <w:rsid w:val="00657A29"/>
    <w:rsid w:val="00660D05"/>
    <w:rsid w:val="006610D7"/>
    <w:rsid w:val="00663CD1"/>
    <w:rsid w:val="006649E0"/>
    <w:rsid w:val="00664A71"/>
    <w:rsid w:val="00666601"/>
    <w:rsid w:val="00667F52"/>
    <w:rsid w:val="006703BE"/>
    <w:rsid w:val="00670B91"/>
    <w:rsid w:val="00671BD3"/>
    <w:rsid w:val="00671D9A"/>
    <w:rsid w:val="00671F72"/>
    <w:rsid w:val="00673952"/>
    <w:rsid w:val="00675E22"/>
    <w:rsid w:val="006769B8"/>
    <w:rsid w:val="00677059"/>
    <w:rsid w:val="0067710F"/>
    <w:rsid w:val="0067725C"/>
    <w:rsid w:val="00677FAD"/>
    <w:rsid w:val="00677FCD"/>
    <w:rsid w:val="0068070B"/>
    <w:rsid w:val="00682329"/>
    <w:rsid w:val="00685C9D"/>
    <w:rsid w:val="0068667A"/>
    <w:rsid w:val="00686840"/>
    <w:rsid w:val="00686B80"/>
    <w:rsid w:val="00686C9D"/>
    <w:rsid w:val="00686DA1"/>
    <w:rsid w:val="00687D0F"/>
    <w:rsid w:val="006915D1"/>
    <w:rsid w:val="00692BEC"/>
    <w:rsid w:val="00692F03"/>
    <w:rsid w:val="00693B67"/>
    <w:rsid w:val="0069419C"/>
    <w:rsid w:val="0069575B"/>
    <w:rsid w:val="00695932"/>
    <w:rsid w:val="00695B41"/>
    <w:rsid w:val="00695DAE"/>
    <w:rsid w:val="00695E39"/>
    <w:rsid w:val="00695FCE"/>
    <w:rsid w:val="006966E1"/>
    <w:rsid w:val="00697528"/>
    <w:rsid w:val="00697619"/>
    <w:rsid w:val="006A005E"/>
    <w:rsid w:val="006A14A6"/>
    <w:rsid w:val="006A160C"/>
    <w:rsid w:val="006A2F03"/>
    <w:rsid w:val="006A4584"/>
    <w:rsid w:val="006A5347"/>
    <w:rsid w:val="006A5C9C"/>
    <w:rsid w:val="006A6048"/>
    <w:rsid w:val="006A643C"/>
    <w:rsid w:val="006A67F5"/>
    <w:rsid w:val="006A7F3E"/>
    <w:rsid w:val="006B093A"/>
    <w:rsid w:val="006B0DA7"/>
    <w:rsid w:val="006B2D5B"/>
    <w:rsid w:val="006B3010"/>
    <w:rsid w:val="006B3F24"/>
    <w:rsid w:val="006B68EF"/>
    <w:rsid w:val="006B72DA"/>
    <w:rsid w:val="006B7D14"/>
    <w:rsid w:val="006C002B"/>
    <w:rsid w:val="006C079F"/>
    <w:rsid w:val="006C0E89"/>
    <w:rsid w:val="006C1125"/>
    <w:rsid w:val="006C2A8E"/>
    <w:rsid w:val="006C2E1B"/>
    <w:rsid w:val="006C2EA6"/>
    <w:rsid w:val="006C4682"/>
    <w:rsid w:val="006C4C50"/>
    <w:rsid w:val="006C4F6F"/>
    <w:rsid w:val="006C550C"/>
    <w:rsid w:val="006C5ACE"/>
    <w:rsid w:val="006C5AD7"/>
    <w:rsid w:val="006C5F5E"/>
    <w:rsid w:val="006C6107"/>
    <w:rsid w:val="006C6155"/>
    <w:rsid w:val="006C6A98"/>
    <w:rsid w:val="006C7495"/>
    <w:rsid w:val="006D00C2"/>
    <w:rsid w:val="006D04D5"/>
    <w:rsid w:val="006D0633"/>
    <w:rsid w:val="006D1F41"/>
    <w:rsid w:val="006D3B93"/>
    <w:rsid w:val="006D4949"/>
    <w:rsid w:val="006D4BAF"/>
    <w:rsid w:val="006D4BB7"/>
    <w:rsid w:val="006D5B93"/>
    <w:rsid w:val="006D5F21"/>
    <w:rsid w:val="006D7263"/>
    <w:rsid w:val="006D7B30"/>
    <w:rsid w:val="006E057B"/>
    <w:rsid w:val="006E0840"/>
    <w:rsid w:val="006E2366"/>
    <w:rsid w:val="006E28C1"/>
    <w:rsid w:val="006E3469"/>
    <w:rsid w:val="006E44F8"/>
    <w:rsid w:val="006E46A4"/>
    <w:rsid w:val="006E4CBB"/>
    <w:rsid w:val="006E5416"/>
    <w:rsid w:val="006E73B1"/>
    <w:rsid w:val="006E73DC"/>
    <w:rsid w:val="006E7AB5"/>
    <w:rsid w:val="006F01FA"/>
    <w:rsid w:val="006F0784"/>
    <w:rsid w:val="006F3890"/>
    <w:rsid w:val="006F394B"/>
    <w:rsid w:val="006F4B9C"/>
    <w:rsid w:val="006F4E1C"/>
    <w:rsid w:val="006F5E6A"/>
    <w:rsid w:val="006F6C7E"/>
    <w:rsid w:val="006F7DFA"/>
    <w:rsid w:val="006F7E4A"/>
    <w:rsid w:val="007004B0"/>
    <w:rsid w:val="00700E86"/>
    <w:rsid w:val="00702410"/>
    <w:rsid w:val="00702541"/>
    <w:rsid w:val="00702A6A"/>
    <w:rsid w:val="00705250"/>
    <w:rsid w:val="007055BF"/>
    <w:rsid w:val="00706C61"/>
    <w:rsid w:val="007101E4"/>
    <w:rsid w:val="0071030C"/>
    <w:rsid w:val="00712474"/>
    <w:rsid w:val="0071253C"/>
    <w:rsid w:val="00715BA3"/>
    <w:rsid w:val="00715D9B"/>
    <w:rsid w:val="007173A4"/>
    <w:rsid w:val="00717D92"/>
    <w:rsid w:val="007200A5"/>
    <w:rsid w:val="00723F88"/>
    <w:rsid w:val="0072459E"/>
    <w:rsid w:val="00724F44"/>
    <w:rsid w:val="00725A7D"/>
    <w:rsid w:val="00725DCC"/>
    <w:rsid w:val="00726D34"/>
    <w:rsid w:val="00726E92"/>
    <w:rsid w:val="0072711D"/>
    <w:rsid w:val="007278B8"/>
    <w:rsid w:val="0073085C"/>
    <w:rsid w:val="0073142C"/>
    <w:rsid w:val="00731A75"/>
    <w:rsid w:val="00731FA3"/>
    <w:rsid w:val="007320E6"/>
    <w:rsid w:val="00733AD1"/>
    <w:rsid w:val="00733B26"/>
    <w:rsid w:val="007369C6"/>
    <w:rsid w:val="007369F9"/>
    <w:rsid w:val="00736D1E"/>
    <w:rsid w:val="00736DDF"/>
    <w:rsid w:val="00740515"/>
    <w:rsid w:val="00740A51"/>
    <w:rsid w:val="00741F05"/>
    <w:rsid w:val="00741F87"/>
    <w:rsid w:val="00746505"/>
    <w:rsid w:val="00751493"/>
    <w:rsid w:val="007515A9"/>
    <w:rsid w:val="007525DD"/>
    <w:rsid w:val="0075273D"/>
    <w:rsid w:val="007531C8"/>
    <w:rsid w:val="007533BE"/>
    <w:rsid w:val="00753BE8"/>
    <w:rsid w:val="00756603"/>
    <w:rsid w:val="00760161"/>
    <w:rsid w:val="007611E5"/>
    <w:rsid w:val="0076159A"/>
    <w:rsid w:val="00764849"/>
    <w:rsid w:val="00764D54"/>
    <w:rsid w:val="00765256"/>
    <w:rsid w:val="00765D10"/>
    <w:rsid w:val="00766516"/>
    <w:rsid w:val="00770013"/>
    <w:rsid w:val="00770175"/>
    <w:rsid w:val="00770858"/>
    <w:rsid w:val="00771DD7"/>
    <w:rsid w:val="00772612"/>
    <w:rsid w:val="00773DBC"/>
    <w:rsid w:val="0077416F"/>
    <w:rsid w:val="0077446D"/>
    <w:rsid w:val="00774FEC"/>
    <w:rsid w:val="007752F4"/>
    <w:rsid w:val="007755D6"/>
    <w:rsid w:val="00775E2E"/>
    <w:rsid w:val="007767B1"/>
    <w:rsid w:val="007770AD"/>
    <w:rsid w:val="00780995"/>
    <w:rsid w:val="00781514"/>
    <w:rsid w:val="00781F0A"/>
    <w:rsid w:val="00784F81"/>
    <w:rsid w:val="007855D4"/>
    <w:rsid w:val="00786350"/>
    <w:rsid w:val="0078651E"/>
    <w:rsid w:val="0078798C"/>
    <w:rsid w:val="0079000A"/>
    <w:rsid w:val="00790217"/>
    <w:rsid w:val="00790BB3"/>
    <w:rsid w:val="00792043"/>
    <w:rsid w:val="0079305E"/>
    <w:rsid w:val="007932EB"/>
    <w:rsid w:val="0079457E"/>
    <w:rsid w:val="00794F2A"/>
    <w:rsid w:val="00795229"/>
    <w:rsid w:val="007954A7"/>
    <w:rsid w:val="00795CEE"/>
    <w:rsid w:val="00796027"/>
    <w:rsid w:val="00797EDD"/>
    <w:rsid w:val="007A0367"/>
    <w:rsid w:val="007A1525"/>
    <w:rsid w:val="007A2437"/>
    <w:rsid w:val="007A38FD"/>
    <w:rsid w:val="007A5ABB"/>
    <w:rsid w:val="007A61AA"/>
    <w:rsid w:val="007A6806"/>
    <w:rsid w:val="007B0322"/>
    <w:rsid w:val="007B12E5"/>
    <w:rsid w:val="007B23E9"/>
    <w:rsid w:val="007B34BF"/>
    <w:rsid w:val="007B5F95"/>
    <w:rsid w:val="007B7359"/>
    <w:rsid w:val="007B79DE"/>
    <w:rsid w:val="007C0503"/>
    <w:rsid w:val="007C0E3F"/>
    <w:rsid w:val="007C1F6E"/>
    <w:rsid w:val="007C206C"/>
    <w:rsid w:val="007C3138"/>
    <w:rsid w:val="007C36FA"/>
    <w:rsid w:val="007C3FDB"/>
    <w:rsid w:val="007C547B"/>
    <w:rsid w:val="007C54D6"/>
    <w:rsid w:val="007C5729"/>
    <w:rsid w:val="007C631D"/>
    <w:rsid w:val="007C7116"/>
    <w:rsid w:val="007D0B0F"/>
    <w:rsid w:val="007D10A1"/>
    <w:rsid w:val="007D1685"/>
    <w:rsid w:val="007D29F8"/>
    <w:rsid w:val="007D382A"/>
    <w:rsid w:val="007D54B0"/>
    <w:rsid w:val="007D6278"/>
    <w:rsid w:val="007D6FD4"/>
    <w:rsid w:val="007E0126"/>
    <w:rsid w:val="007E0CF4"/>
    <w:rsid w:val="007E17D9"/>
    <w:rsid w:val="007E3C33"/>
    <w:rsid w:val="007E40FB"/>
    <w:rsid w:val="007E6080"/>
    <w:rsid w:val="007E6D11"/>
    <w:rsid w:val="007E710B"/>
    <w:rsid w:val="007F181F"/>
    <w:rsid w:val="007F1CCE"/>
    <w:rsid w:val="007F5D23"/>
    <w:rsid w:val="007F65FB"/>
    <w:rsid w:val="007F6E2A"/>
    <w:rsid w:val="007F7E8E"/>
    <w:rsid w:val="007F7F2A"/>
    <w:rsid w:val="0080048F"/>
    <w:rsid w:val="00801754"/>
    <w:rsid w:val="00803696"/>
    <w:rsid w:val="0080491A"/>
    <w:rsid w:val="00805ADB"/>
    <w:rsid w:val="00805EF0"/>
    <w:rsid w:val="00806EA4"/>
    <w:rsid w:val="00807F26"/>
    <w:rsid w:val="008111E4"/>
    <w:rsid w:val="0081145F"/>
    <w:rsid w:val="008122B8"/>
    <w:rsid w:val="00812F3F"/>
    <w:rsid w:val="0081301C"/>
    <w:rsid w:val="008146C6"/>
    <w:rsid w:val="00815A36"/>
    <w:rsid w:val="00817362"/>
    <w:rsid w:val="0081766B"/>
    <w:rsid w:val="00817DD6"/>
    <w:rsid w:val="00822412"/>
    <w:rsid w:val="0082581D"/>
    <w:rsid w:val="00826959"/>
    <w:rsid w:val="00826DF2"/>
    <w:rsid w:val="00826F5B"/>
    <w:rsid w:val="008271CA"/>
    <w:rsid w:val="008302D2"/>
    <w:rsid w:val="00830534"/>
    <w:rsid w:val="00831548"/>
    <w:rsid w:val="00833115"/>
    <w:rsid w:val="0083317E"/>
    <w:rsid w:val="00833715"/>
    <w:rsid w:val="008342EC"/>
    <w:rsid w:val="00834AE0"/>
    <w:rsid w:val="0083543F"/>
    <w:rsid w:val="008361D3"/>
    <w:rsid w:val="00836447"/>
    <w:rsid w:val="008364A3"/>
    <w:rsid w:val="00836AF3"/>
    <w:rsid w:val="00837C1A"/>
    <w:rsid w:val="00837C4C"/>
    <w:rsid w:val="008401AF"/>
    <w:rsid w:val="00840F4A"/>
    <w:rsid w:val="0084111D"/>
    <w:rsid w:val="008419A6"/>
    <w:rsid w:val="00841E00"/>
    <w:rsid w:val="008433B1"/>
    <w:rsid w:val="008444FE"/>
    <w:rsid w:val="00844F78"/>
    <w:rsid w:val="00845A9C"/>
    <w:rsid w:val="008466B5"/>
    <w:rsid w:val="00850FCC"/>
    <w:rsid w:val="00851097"/>
    <w:rsid w:val="00851644"/>
    <w:rsid w:val="008526AB"/>
    <w:rsid w:val="00852FC2"/>
    <w:rsid w:val="008536D1"/>
    <w:rsid w:val="00854E68"/>
    <w:rsid w:val="00854F62"/>
    <w:rsid w:val="00855B92"/>
    <w:rsid w:val="00856B20"/>
    <w:rsid w:val="0085735F"/>
    <w:rsid w:val="00860000"/>
    <w:rsid w:val="00862114"/>
    <w:rsid w:val="008629A9"/>
    <w:rsid w:val="00863DE1"/>
    <w:rsid w:val="00864BA5"/>
    <w:rsid w:val="00865270"/>
    <w:rsid w:val="008706BD"/>
    <w:rsid w:val="00870E19"/>
    <w:rsid w:val="00870F45"/>
    <w:rsid w:val="00871448"/>
    <w:rsid w:val="008718DA"/>
    <w:rsid w:val="00872255"/>
    <w:rsid w:val="00873D03"/>
    <w:rsid w:val="008743DF"/>
    <w:rsid w:val="0087440B"/>
    <w:rsid w:val="00874F6F"/>
    <w:rsid w:val="00874F77"/>
    <w:rsid w:val="00875789"/>
    <w:rsid w:val="008758A8"/>
    <w:rsid w:val="00876491"/>
    <w:rsid w:val="00877062"/>
    <w:rsid w:val="00880AB8"/>
    <w:rsid w:val="008810F3"/>
    <w:rsid w:val="008810F9"/>
    <w:rsid w:val="008831AF"/>
    <w:rsid w:val="00883995"/>
    <w:rsid w:val="00883B57"/>
    <w:rsid w:val="00883CC6"/>
    <w:rsid w:val="00884BED"/>
    <w:rsid w:val="00884EC7"/>
    <w:rsid w:val="008859BA"/>
    <w:rsid w:val="00886CF0"/>
    <w:rsid w:val="008910BB"/>
    <w:rsid w:val="00893358"/>
    <w:rsid w:val="00893C19"/>
    <w:rsid w:val="00895EC8"/>
    <w:rsid w:val="00895F5D"/>
    <w:rsid w:val="00896AE3"/>
    <w:rsid w:val="008A0D9E"/>
    <w:rsid w:val="008A2089"/>
    <w:rsid w:val="008A22E3"/>
    <w:rsid w:val="008A236D"/>
    <w:rsid w:val="008A36AD"/>
    <w:rsid w:val="008A3F87"/>
    <w:rsid w:val="008A4E3A"/>
    <w:rsid w:val="008A5552"/>
    <w:rsid w:val="008A660C"/>
    <w:rsid w:val="008B0686"/>
    <w:rsid w:val="008B09FE"/>
    <w:rsid w:val="008B0A94"/>
    <w:rsid w:val="008B1008"/>
    <w:rsid w:val="008B2785"/>
    <w:rsid w:val="008B3465"/>
    <w:rsid w:val="008B4207"/>
    <w:rsid w:val="008B443B"/>
    <w:rsid w:val="008B45F3"/>
    <w:rsid w:val="008B4C9B"/>
    <w:rsid w:val="008B4F83"/>
    <w:rsid w:val="008B5C3B"/>
    <w:rsid w:val="008B6DD5"/>
    <w:rsid w:val="008B7025"/>
    <w:rsid w:val="008B771B"/>
    <w:rsid w:val="008B792F"/>
    <w:rsid w:val="008B7A36"/>
    <w:rsid w:val="008C0162"/>
    <w:rsid w:val="008C0A2D"/>
    <w:rsid w:val="008C12DD"/>
    <w:rsid w:val="008C13A2"/>
    <w:rsid w:val="008C13B9"/>
    <w:rsid w:val="008C4601"/>
    <w:rsid w:val="008C59F3"/>
    <w:rsid w:val="008C5AC4"/>
    <w:rsid w:val="008C6871"/>
    <w:rsid w:val="008D0029"/>
    <w:rsid w:val="008D02E2"/>
    <w:rsid w:val="008D03A5"/>
    <w:rsid w:val="008D04EE"/>
    <w:rsid w:val="008D2343"/>
    <w:rsid w:val="008D2875"/>
    <w:rsid w:val="008D2C63"/>
    <w:rsid w:val="008D39D6"/>
    <w:rsid w:val="008D513D"/>
    <w:rsid w:val="008D6C8D"/>
    <w:rsid w:val="008E2B54"/>
    <w:rsid w:val="008E2DE1"/>
    <w:rsid w:val="008E37BC"/>
    <w:rsid w:val="008E4404"/>
    <w:rsid w:val="008E5007"/>
    <w:rsid w:val="008E501B"/>
    <w:rsid w:val="008E58C7"/>
    <w:rsid w:val="008E6193"/>
    <w:rsid w:val="008E7717"/>
    <w:rsid w:val="008F0C31"/>
    <w:rsid w:val="008F0F7E"/>
    <w:rsid w:val="008F20A3"/>
    <w:rsid w:val="008F3134"/>
    <w:rsid w:val="008F41F5"/>
    <w:rsid w:val="008F45EE"/>
    <w:rsid w:val="008F5021"/>
    <w:rsid w:val="008F5184"/>
    <w:rsid w:val="008F6254"/>
    <w:rsid w:val="008F6AB4"/>
    <w:rsid w:val="008F78EC"/>
    <w:rsid w:val="00900122"/>
    <w:rsid w:val="00900261"/>
    <w:rsid w:val="00901045"/>
    <w:rsid w:val="00901380"/>
    <w:rsid w:val="009028BB"/>
    <w:rsid w:val="0090312A"/>
    <w:rsid w:val="00904835"/>
    <w:rsid w:val="00904C8C"/>
    <w:rsid w:val="009051A9"/>
    <w:rsid w:val="009068E0"/>
    <w:rsid w:val="00910538"/>
    <w:rsid w:val="00910B3F"/>
    <w:rsid w:val="00910FD4"/>
    <w:rsid w:val="00911891"/>
    <w:rsid w:val="00911936"/>
    <w:rsid w:val="00912121"/>
    <w:rsid w:val="00912C45"/>
    <w:rsid w:val="00915F50"/>
    <w:rsid w:val="009160DA"/>
    <w:rsid w:val="009167B9"/>
    <w:rsid w:val="00916F74"/>
    <w:rsid w:val="00916FC7"/>
    <w:rsid w:val="00917C0F"/>
    <w:rsid w:val="00920644"/>
    <w:rsid w:val="00920E58"/>
    <w:rsid w:val="009211ED"/>
    <w:rsid w:val="00921A73"/>
    <w:rsid w:val="00921BF9"/>
    <w:rsid w:val="009224D2"/>
    <w:rsid w:val="0092386C"/>
    <w:rsid w:val="00924834"/>
    <w:rsid w:val="0092561C"/>
    <w:rsid w:val="00925E7C"/>
    <w:rsid w:val="009265B1"/>
    <w:rsid w:val="009272AF"/>
    <w:rsid w:val="00927F78"/>
    <w:rsid w:val="00930233"/>
    <w:rsid w:val="00930487"/>
    <w:rsid w:val="009314B1"/>
    <w:rsid w:val="009319C1"/>
    <w:rsid w:val="0093211F"/>
    <w:rsid w:val="00933A21"/>
    <w:rsid w:val="00933F85"/>
    <w:rsid w:val="00934493"/>
    <w:rsid w:val="00935292"/>
    <w:rsid w:val="009369AB"/>
    <w:rsid w:val="00940AC3"/>
    <w:rsid w:val="009425A7"/>
    <w:rsid w:val="00943573"/>
    <w:rsid w:val="009443E2"/>
    <w:rsid w:val="0094440D"/>
    <w:rsid w:val="00945F48"/>
    <w:rsid w:val="00946490"/>
    <w:rsid w:val="009465D2"/>
    <w:rsid w:val="00946BCF"/>
    <w:rsid w:val="0094725F"/>
    <w:rsid w:val="00951CCC"/>
    <w:rsid w:val="00952326"/>
    <w:rsid w:val="009570AF"/>
    <w:rsid w:val="00957CD8"/>
    <w:rsid w:val="00960E55"/>
    <w:rsid w:val="00961591"/>
    <w:rsid w:val="00962276"/>
    <w:rsid w:val="009627FB"/>
    <w:rsid w:val="009660D8"/>
    <w:rsid w:val="009661D4"/>
    <w:rsid w:val="00967B1D"/>
    <w:rsid w:val="00971B61"/>
    <w:rsid w:val="0097360C"/>
    <w:rsid w:val="00974B08"/>
    <w:rsid w:val="00974F8E"/>
    <w:rsid w:val="00976935"/>
    <w:rsid w:val="009778B0"/>
    <w:rsid w:val="009804BB"/>
    <w:rsid w:val="00980C31"/>
    <w:rsid w:val="009813C8"/>
    <w:rsid w:val="00981DFD"/>
    <w:rsid w:val="00981ED5"/>
    <w:rsid w:val="00982B81"/>
    <w:rsid w:val="00982FBC"/>
    <w:rsid w:val="009839FB"/>
    <w:rsid w:val="00983F66"/>
    <w:rsid w:val="009853EC"/>
    <w:rsid w:val="00985D58"/>
    <w:rsid w:val="0098605D"/>
    <w:rsid w:val="009866C9"/>
    <w:rsid w:val="0098676F"/>
    <w:rsid w:val="0098678F"/>
    <w:rsid w:val="009867C5"/>
    <w:rsid w:val="00986A40"/>
    <w:rsid w:val="009878C3"/>
    <w:rsid w:val="00987CB1"/>
    <w:rsid w:val="009904A9"/>
    <w:rsid w:val="0099118C"/>
    <w:rsid w:val="00991525"/>
    <w:rsid w:val="00993510"/>
    <w:rsid w:val="009955FF"/>
    <w:rsid w:val="00997CC2"/>
    <w:rsid w:val="009A17EE"/>
    <w:rsid w:val="009A19D9"/>
    <w:rsid w:val="009A212F"/>
    <w:rsid w:val="009A2154"/>
    <w:rsid w:val="009A3313"/>
    <w:rsid w:val="009A47A6"/>
    <w:rsid w:val="009A47A8"/>
    <w:rsid w:val="009A522B"/>
    <w:rsid w:val="009A53D2"/>
    <w:rsid w:val="009A7E01"/>
    <w:rsid w:val="009B16DF"/>
    <w:rsid w:val="009B2026"/>
    <w:rsid w:val="009B20BF"/>
    <w:rsid w:val="009B2FD4"/>
    <w:rsid w:val="009B2FF5"/>
    <w:rsid w:val="009B3C60"/>
    <w:rsid w:val="009B4B8E"/>
    <w:rsid w:val="009B5210"/>
    <w:rsid w:val="009B6E4E"/>
    <w:rsid w:val="009B7222"/>
    <w:rsid w:val="009B7931"/>
    <w:rsid w:val="009C0D4D"/>
    <w:rsid w:val="009C2772"/>
    <w:rsid w:val="009C2D8E"/>
    <w:rsid w:val="009C3338"/>
    <w:rsid w:val="009C3C79"/>
    <w:rsid w:val="009C3E74"/>
    <w:rsid w:val="009C3F3A"/>
    <w:rsid w:val="009C46B3"/>
    <w:rsid w:val="009C576E"/>
    <w:rsid w:val="009C5F4C"/>
    <w:rsid w:val="009C7FE4"/>
    <w:rsid w:val="009D0326"/>
    <w:rsid w:val="009D047B"/>
    <w:rsid w:val="009D0583"/>
    <w:rsid w:val="009D062A"/>
    <w:rsid w:val="009D1F56"/>
    <w:rsid w:val="009D2342"/>
    <w:rsid w:val="009D259D"/>
    <w:rsid w:val="009D2732"/>
    <w:rsid w:val="009D29EF"/>
    <w:rsid w:val="009D32F4"/>
    <w:rsid w:val="009D3425"/>
    <w:rsid w:val="009D4C72"/>
    <w:rsid w:val="009D5B92"/>
    <w:rsid w:val="009D5BCC"/>
    <w:rsid w:val="009D657B"/>
    <w:rsid w:val="009E024D"/>
    <w:rsid w:val="009E0C9C"/>
    <w:rsid w:val="009E1933"/>
    <w:rsid w:val="009E3535"/>
    <w:rsid w:val="009E3E42"/>
    <w:rsid w:val="009E3F6D"/>
    <w:rsid w:val="009E4213"/>
    <w:rsid w:val="009E42D2"/>
    <w:rsid w:val="009E448C"/>
    <w:rsid w:val="009E66B0"/>
    <w:rsid w:val="009E6B25"/>
    <w:rsid w:val="009E74C0"/>
    <w:rsid w:val="009F0825"/>
    <w:rsid w:val="009F1459"/>
    <w:rsid w:val="009F20F0"/>
    <w:rsid w:val="009F31EB"/>
    <w:rsid w:val="009F4311"/>
    <w:rsid w:val="009F4FFE"/>
    <w:rsid w:val="009F62D8"/>
    <w:rsid w:val="009F7098"/>
    <w:rsid w:val="009F7F77"/>
    <w:rsid w:val="00A008BF"/>
    <w:rsid w:val="00A009CB"/>
    <w:rsid w:val="00A028C3"/>
    <w:rsid w:val="00A0398C"/>
    <w:rsid w:val="00A05B44"/>
    <w:rsid w:val="00A06DDE"/>
    <w:rsid w:val="00A07739"/>
    <w:rsid w:val="00A109A8"/>
    <w:rsid w:val="00A11BDF"/>
    <w:rsid w:val="00A13A67"/>
    <w:rsid w:val="00A13B18"/>
    <w:rsid w:val="00A13BA1"/>
    <w:rsid w:val="00A13BF6"/>
    <w:rsid w:val="00A1402F"/>
    <w:rsid w:val="00A14176"/>
    <w:rsid w:val="00A145C5"/>
    <w:rsid w:val="00A15A11"/>
    <w:rsid w:val="00A15F1A"/>
    <w:rsid w:val="00A15FDE"/>
    <w:rsid w:val="00A16954"/>
    <w:rsid w:val="00A17245"/>
    <w:rsid w:val="00A2080B"/>
    <w:rsid w:val="00A20943"/>
    <w:rsid w:val="00A21305"/>
    <w:rsid w:val="00A2251E"/>
    <w:rsid w:val="00A22846"/>
    <w:rsid w:val="00A23ECF"/>
    <w:rsid w:val="00A272B1"/>
    <w:rsid w:val="00A2783E"/>
    <w:rsid w:val="00A305D7"/>
    <w:rsid w:val="00A3130C"/>
    <w:rsid w:val="00A33EFA"/>
    <w:rsid w:val="00A346B4"/>
    <w:rsid w:val="00A35986"/>
    <w:rsid w:val="00A35F21"/>
    <w:rsid w:val="00A4000F"/>
    <w:rsid w:val="00A40A56"/>
    <w:rsid w:val="00A40B60"/>
    <w:rsid w:val="00A41ACD"/>
    <w:rsid w:val="00A41D7E"/>
    <w:rsid w:val="00A42176"/>
    <w:rsid w:val="00A43B1A"/>
    <w:rsid w:val="00A43D3D"/>
    <w:rsid w:val="00A43EA2"/>
    <w:rsid w:val="00A466D6"/>
    <w:rsid w:val="00A47FEC"/>
    <w:rsid w:val="00A50415"/>
    <w:rsid w:val="00A5063D"/>
    <w:rsid w:val="00A50893"/>
    <w:rsid w:val="00A50D9D"/>
    <w:rsid w:val="00A51793"/>
    <w:rsid w:val="00A51FFD"/>
    <w:rsid w:val="00A53000"/>
    <w:rsid w:val="00A53A5F"/>
    <w:rsid w:val="00A545C6"/>
    <w:rsid w:val="00A55690"/>
    <w:rsid w:val="00A57E15"/>
    <w:rsid w:val="00A60D41"/>
    <w:rsid w:val="00A613D4"/>
    <w:rsid w:val="00A6258B"/>
    <w:rsid w:val="00A631A5"/>
    <w:rsid w:val="00A6449E"/>
    <w:rsid w:val="00A665ED"/>
    <w:rsid w:val="00A66860"/>
    <w:rsid w:val="00A66A41"/>
    <w:rsid w:val="00A671B4"/>
    <w:rsid w:val="00A675D0"/>
    <w:rsid w:val="00A67609"/>
    <w:rsid w:val="00A67F53"/>
    <w:rsid w:val="00A70841"/>
    <w:rsid w:val="00A71218"/>
    <w:rsid w:val="00A73C45"/>
    <w:rsid w:val="00A74510"/>
    <w:rsid w:val="00A745A7"/>
    <w:rsid w:val="00A7568B"/>
    <w:rsid w:val="00A75C15"/>
    <w:rsid w:val="00A75F87"/>
    <w:rsid w:val="00A76021"/>
    <w:rsid w:val="00A76379"/>
    <w:rsid w:val="00A77318"/>
    <w:rsid w:val="00A80061"/>
    <w:rsid w:val="00A81615"/>
    <w:rsid w:val="00A816C4"/>
    <w:rsid w:val="00A82DFF"/>
    <w:rsid w:val="00A84A36"/>
    <w:rsid w:val="00A861BA"/>
    <w:rsid w:val="00A86A03"/>
    <w:rsid w:val="00A879B7"/>
    <w:rsid w:val="00A879D7"/>
    <w:rsid w:val="00A87AA6"/>
    <w:rsid w:val="00A9032B"/>
    <w:rsid w:val="00A90586"/>
    <w:rsid w:val="00A90F9E"/>
    <w:rsid w:val="00A92304"/>
    <w:rsid w:val="00A929E5"/>
    <w:rsid w:val="00A92AAB"/>
    <w:rsid w:val="00A949E3"/>
    <w:rsid w:val="00A94F24"/>
    <w:rsid w:val="00A95B63"/>
    <w:rsid w:val="00A95D8B"/>
    <w:rsid w:val="00A978D1"/>
    <w:rsid w:val="00A97F11"/>
    <w:rsid w:val="00A97FDF"/>
    <w:rsid w:val="00AA0284"/>
    <w:rsid w:val="00AA1767"/>
    <w:rsid w:val="00AA1782"/>
    <w:rsid w:val="00AA3190"/>
    <w:rsid w:val="00AA4294"/>
    <w:rsid w:val="00AA5BE4"/>
    <w:rsid w:val="00AA60F5"/>
    <w:rsid w:val="00AA6A8E"/>
    <w:rsid w:val="00AA6C7F"/>
    <w:rsid w:val="00AA7E98"/>
    <w:rsid w:val="00AB00E4"/>
    <w:rsid w:val="00AB01E2"/>
    <w:rsid w:val="00AB08C0"/>
    <w:rsid w:val="00AB09DC"/>
    <w:rsid w:val="00AB24C9"/>
    <w:rsid w:val="00AB33BA"/>
    <w:rsid w:val="00AB3C0B"/>
    <w:rsid w:val="00AB4BB2"/>
    <w:rsid w:val="00AB4D8D"/>
    <w:rsid w:val="00AB58B2"/>
    <w:rsid w:val="00AB5A3E"/>
    <w:rsid w:val="00AB6696"/>
    <w:rsid w:val="00AB772E"/>
    <w:rsid w:val="00AB7931"/>
    <w:rsid w:val="00AB7DA6"/>
    <w:rsid w:val="00AC0270"/>
    <w:rsid w:val="00AC0C23"/>
    <w:rsid w:val="00AC1644"/>
    <w:rsid w:val="00AC1E26"/>
    <w:rsid w:val="00AC3EA3"/>
    <w:rsid w:val="00AC4706"/>
    <w:rsid w:val="00AC6C99"/>
    <w:rsid w:val="00AC76C9"/>
    <w:rsid w:val="00AC7886"/>
    <w:rsid w:val="00AC792D"/>
    <w:rsid w:val="00AD076B"/>
    <w:rsid w:val="00AD0F94"/>
    <w:rsid w:val="00AD10BC"/>
    <w:rsid w:val="00AD2D1B"/>
    <w:rsid w:val="00AD356B"/>
    <w:rsid w:val="00AD36CA"/>
    <w:rsid w:val="00AD39DF"/>
    <w:rsid w:val="00AD3BDC"/>
    <w:rsid w:val="00AD4813"/>
    <w:rsid w:val="00AD4C73"/>
    <w:rsid w:val="00AD4F54"/>
    <w:rsid w:val="00AD4F8F"/>
    <w:rsid w:val="00AD5613"/>
    <w:rsid w:val="00AD5DEF"/>
    <w:rsid w:val="00AD6ED2"/>
    <w:rsid w:val="00AD729F"/>
    <w:rsid w:val="00AD7832"/>
    <w:rsid w:val="00AD7EF0"/>
    <w:rsid w:val="00AE098C"/>
    <w:rsid w:val="00AE0F66"/>
    <w:rsid w:val="00AE1A4C"/>
    <w:rsid w:val="00AE2120"/>
    <w:rsid w:val="00AE4D6C"/>
    <w:rsid w:val="00AE4D93"/>
    <w:rsid w:val="00AE4E1A"/>
    <w:rsid w:val="00AE6470"/>
    <w:rsid w:val="00AE796A"/>
    <w:rsid w:val="00AE7E98"/>
    <w:rsid w:val="00AF077E"/>
    <w:rsid w:val="00AF115A"/>
    <w:rsid w:val="00AF1E85"/>
    <w:rsid w:val="00AF428F"/>
    <w:rsid w:val="00AF4E7F"/>
    <w:rsid w:val="00AF521D"/>
    <w:rsid w:val="00AF5903"/>
    <w:rsid w:val="00AF72D7"/>
    <w:rsid w:val="00AF7B9D"/>
    <w:rsid w:val="00B00275"/>
    <w:rsid w:val="00B00387"/>
    <w:rsid w:val="00B008DE"/>
    <w:rsid w:val="00B00B54"/>
    <w:rsid w:val="00B016BC"/>
    <w:rsid w:val="00B02496"/>
    <w:rsid w:val="00B0272E"/>
    <w:rsid w:val="00B02DC4"/>
    <w:rsid w:val="00B030CE"/>
    <w:rsid w:val="00B0367B"/>
    <w:rsid w:val="00B03729"/>
    <w:rsid w:val="00B05ABA"/>
    <w:rsid w:val="00B05EED"/>
    <w:rsid w:val="00B0642D"/>
    <w:rsid w:val="00B07F0D"/>
    <w:rsid w:val="00B10011"/>
    <w:rsid w:val="00B106DE"/>
    <w:rsid w:val="00B12481"/>
    <w:rsid w:val="00B12CFD"/>
    <w:rsid w:val="00B14548"/>
    <w:rsid w:val="00B1517F"/>
    <w:rsid w:val="00B153C4"/>
    <w:rsid w:val="00B218FA"/>
    <w:rsid w:val="00B21D46"/>
    <w:rsid w:val="00B21DB5"/>
    <w:rsid w:val="00B2345D"/>
    <w:rsid w:val="00B24E18"/>
    <w:rsid w:val="00B252B4"/>
    <w:rsid w:val="00B25DEE"/>
    <w:rsid w:val="00B273CA"/>
    <w:rsid w:val="00B278DD"/>
    <w:rsid w:val="00B30176"/>
    <w:rsid w:val="00B30789"/>
    <w:rsid w:val="00B31D01"/>
    <w:rsid w:val="00B32673"/>
    <w:rsid w:val="00B341AE"/>
    <w:rsid w:val="00B345F7"/>
    <w:rsid w:val="00B34AA7"/>
    <w:rsid w:val="00B361A6"/>
    <w:rsid w:val="00B37046"/>
    <w:rsid w:val="00B37571"/>
    <w:rsid w:val="00B376C0"/>
    <w:rsid w:val="00B37FFE"/>
    <w:rsid w:val="00B41CBE"/>
    <w:rsid w:val="00B42F55"/>
    <w:rsid w:val="00B43521"/>
    <w:rsid w:val="00B43EEB"/>
    <w:rsid w:val="00B440EA"/>
    <w:rsid w:val="00B44D9D"/>
    <w:rsid w:val="00B45E24"/>
    <w:rsid w:val="00B46574"/>
    <w:rsid w:val="00B46D16"/>
    <w:rsid w:val="00B51C72"/>
    <w:rsid w:val="00B51F6B"/>
    <w:rsid w:val="00B520BF"/>
    <w:rsid w:val="00B52608"/>
    <w:rsid w:val="00B526CD"/>
    <w:rsid w:val="00B52F9B"/>
    <w:rsid w:val="00B531B1"/>
    <w:rsid w:val="00B538F0"/>
    <w:rsid w:val="00B5411C"/>
    <w:rsid w:val="00B55570"/>
    <w:rsid w:val="00B5651E"/>
    <w:rsid w:val="00B56D32"/>
    <w:rsid w:val="00B57FAA"/>
    <w:rsid w:val="00B6017E"/>
    <w:rsid w:val="00B601AB"/>
    <w:rsid w:val="00B612EC"/>
    <w:rsid w:val="00B62469"/>
    <w:rsid w:val="00B62F82"/>
    <w:rsid w:val="00B6395E"/>
    <w:rsid w:val="00B63BA2"/>
    <w:rsid w:val="00B6407A"/>
    <w:rsid w:val="00B64F46"/>
    <w:rsid w:val="00B657B8"/>
    <w:rsid w:val="00B700BE"/>
    <w:rsid w:val="00B702EA"/>
    <w:rsid w:val="00B7149A"/>
    <w:rsid w:val="00B71548"/>
    <w:rsid w:val="00B725FC"/>
    <w:rsid w:val="00B72BB5"/>
    <w:rsid w:val="00B73AB8"/>
    <w:rsid w:val="00B73D08"/>
    <w:rsid w:val="00B74198"/>
    <w:rsid w:val="00B7600B"/>
    <w:rsid w:val="00B763A9"/>
    <w:rsid w:val="00B76A93"/>
    <w:rsid w:val="00B76B4F"/>
    <w:rsid w:val="00B76E7C"/>
    <w:rsid w:val="00B8123D"/>
    <w:rsid w:val="00B8133E"/>
    <w:rsid w:val="00B814C2"/>
    <w:rsid w:val="00B81974"/>
    <w:rsid w:val="00B81BBE"/>
    <w:rsid w:val="00B81BE0"/>
    <w:rsid w:val="00B82840"/>
    <w:rsid w:val="00B82A4C"/>
    <w:rsid w:val="00B83671"/>
    <w:rsid w:val="00B839B5"/>
    <w:rsid w:val="00B83DF8"/>
    <w:rsid w:val="00B84431"/>
    <w:rsid w:val="00B84920"/>
    <w:rsid w:val="00B8556A"/>
    <w:rsid w:val="00B8697D"/>
    <w:rsid w:val="00B878F7"/>
    <w:rsid w:val="00B87BC8"/>
    <w:rsid w:val="00B87D5F"/>
    <w:rsid w:val="00B9129E"/>
    <w:rsid w:val="00B935CE"/>
    <w:rsid w:val="00B947BD"/>
    <w:rsid w:val="00B950C0"/>
    <w:rsid w:val="00B95A5D"/>
    <w:rsid w:val="00B975AF"/>
    <w:rsid w:val="00B97FED"/>
    <w:rsid w:val="00BA0A35"/>
    <w:rsid w:val="00BA0BA6"/>
    <w:rsid w:val="00BA1A87"/>
    <w:rsid w:val="00BA2DAA"/>
    <w:rsid w:val="00BA349C"/>
    <w:rsid w:val="00BA4244"/>
    <w:rsid w:val="00BA44FC"/>
    <w:rsid w:val="00BA47BB"/>
    <w:rsid w:val="00BA52B8"/>
    <w:rsid w:val="00BA672F"/>
    <w:rsid w:val="00BA6FFC"/>
    <w:rsid w:val="00BA702D"/>
    <w:rsid w:val="00BA7A56"/>
    <w:rsid w:val="00BB05E1"/>
    <w:rsid w:val="00BB0F70"/>
    <w:rsid w:val="00BB1C79"/>
    <w:rsid w:val="00BB32ED"/>
    <w:rsid w:val="00BB37F9"/>
    <w:rsid w:val="00BB3C3F"/>
    <w:rsid w:val="00BB45DE"/>
    <w:rsid w:val="00BB5EB5"/>
    <w:rsid w:val="00BB67CA"/>
    <w:rsid w:val="00BB728A"/>
    <w:rsid w:val="00BC005D"/>
    <w:rsid w:val="00BC0A31"/>
    <w:rsid w:val="00BC0A8F"/>
    <w:rsid w:val="00BC0C35"/>
    <w:rsid w:val="00BC1809"/>
    <w:rsid w:val="00BC2495"/>
    <w:rsid w:val="00BC2FA6"/>
    <w:rsid w:val="00BC324F"/>
    <w:rsid w:val="00BC48D2"/>
    <w:rsid w:val="00BC53AE"/>
    <w:rsid w:val="00BC5766"/>
    <w:rsid w:val="00BC598A"/>
    <w:rsid w:val="00BC62B8"/>
    <w:rsid w:val="00BC6E59"/>
    <w:rsid w:val="00BC70E0"/>
    <w:rsid w:val="00BC71BB"/>
    <w:rsid w:val="00BC7671"/>
    <w:rsid w:val="00BD0639"/>
    <w:rsid w:val="00BD0939"/>
    <w:rsid w:val="00BD0D1D"/>
    <w:rsid w:val="00BD0DD0"/>
    <w:rsid w:val="00BD14EF"/>
    <w:rsid w:val="00BD26CC"/>
    <w:rsid w:val="00BD2EDC"/>
    <w:rsid w:val="00BD3BE0"/>
    <w:rsid w:val="00BD41E1"/>
    <w:rsid w:val="00BD5D74"/>
    <w:rsid w:val="00BD647C"/>
    <w:rsid w:val="00BD7BDA"/>
    <w:rsid w:val="00BE005F"/>
    <w:rsid w:val="00BE17FC"/>
    <w:rsid w:val="00BE3ED2"/>
    <w:rsid w:val="00BE414C"/>
    <w:rsid w:val="00BE45A5"/>
    <w:rsid w:val="00BE4636"/>
    <w:rsid w:val="00BE4CB0"/>
    <w:rsid w:val="00BE5050"/>
    <w:rsid w:val="00BE5A1D"/>
    <w:rsid w:val="00BE6101"/>
    <w:rsid w:val="00BE64C0"/>
    <w:rsid w:val="00BE6F21"/>
    <w:rsid w:val="00BE7A98"/>
    <w:rsid w:val="00BE7ABD"/>
    <w:rsid w:val="00BF06B8"/>
    <w:rsid w:val="00BF070C"/>
    <w:rsid w:val="00BF12F6"/>
    <w:rsid w:val="00BF16C4"/>
    <w:rsid w:val="00BF19DC"/>
    <w:rsid w:val="00BF1B60"/>
    <w:rsid w:val="00BF3465"/>
    <w:rsid w:val="00BF3B5F"/>
    <w:rsid w:val="00BF4BFC"/>
    <w:rsid w:val="00BF5FCC"/>
    <w:rsid w:val="00BF61F0"/>
    <w:rsid w:val="00BF6B09"/>
    <w:rsid w:val="00BF70E3"/>
    <w:rsid w:val="00BF7112"/>
    <w:rsid w:val="00C00456"/>
    <w:rsid w:val="00C012A3"/>
    <w:rsid w:val="00C02601"/>
    <w:rsid w:val="00C026FC"/>
    <w:rsid w:val="00C036B2"/>
    <w:rsid w:val="00C0370C"/>
    <w:rsid w:val="00C03A7D"/>
    <w:rsid w:val="00C04069"/>
    <w:rsid w:val="00C04A05"/>
    <w:rsid w:val="00C05ABD"/>
    <w:rsid w:val="00C0702D"/>
    <w:rsid w:val="00C07F5C"/>
    <w:rsid w:val="00C1081E"/>
    <w:rsid w:val="00C10A1D"/>
    <w:rsid w:val="00C11E6A"/>
    <w:rsid w:val="00C12C61"/>
    <w:rsid w:val="00C13066"/>
    <w:rsid w:val="00C1338E"/>
    <w:rsid w:val="00C13BD2"/>
    <w:rsid w:val="00C14156"/>
    <w:rsid w:val="00C14853"/>
    <w:rsid w:val="00C16326"/>
    <w:rsid w:val="00C16428"/>
    <w:rsid w:val="00C166C5"/>
    <w:rsid w:val="00C17DDD"/>
    <w:rsid w:val="00C20014"/>
    <w:rsid w:val="00C2028B"/>
    <w:rsid w:val="00C205C0"/>
    <w:rsid w:val="00C22839"/>
    <w:rsid w:val="00C236D4"/>
    <w:rsid w:val="00C23ADA"/>
    <w:rsid w:val="00C24833"/>
    <w:rsid w:val="00C248D9"/>
    <w:rsid w:val="00C25E92"/>
    <w:rsid w:val="00C25FCA"/>
    <w:rsid w:val="00C274AC"/>
    <w:rsid w:val="00C30904"/>
    <w:rsid w:val="00C31A42"/>
    <w:rsid w:val="00C320E8"/>
    <w:rsid w:val="00C324B0"/>
    <w:rsid w:val="00C33FE0"/>
    <w:rsid w:val="00C3500D"/>
    <w:rsid w:val="00C35011"/>
    <w:rsid w:val="00C35183"/>
    <w:rsid w:val="00C35E84"/>
    <w:rsid w:val="00C364DA"/>
    <w:rsid w:val="00C3709F"/>
    <w:rsid w:val="00C40598"/>
    <w:rsid w:val="00C40760"/>
    <w:rsid w:val="00C40C31"/>
    <w:rsid w:val="00C41AC9"/>
    <w:rsid w:val="00C41F35"/>
    <w:rsid w:val="00C43929"/>
    <w:rsid w:val="00C441B0"/>
    <w:rsid w:val="00C44257"/>
    <w:rsid w:val="00C447C7"/>
    <w:rsid w:val="00C449F9"/>
    <w:rsid w:val="00C4561A"/>
    <w:rsid w:val="00C45F13"/>
    <w:rsid w:val="00C4675D"/>
    <w:rsid w:val="00C47479"/>
    <w:rsid w:val="00C52A7B"/>
    <w:rsid w:val="00C52CE9"/>
    <w:rsid w:val="00C53716"/>
    <w:rsid w:val="00C5417C"/>
    <w:rsid w:val="00C5491B"/>
    <w:rsid w:val="00C54B77"/>
    <w:rsid w:val="00C553B9"/>
    <w:rsid w:val="00C565EE"/>
    <w:rsid w:val="00C5674D"/>
    <w:rsid w:val="00C56BBA"/>
    <w:rsid w:val="00C56FAD"/>
    <w:rsid w:val="00C57706"/>
    <w:rsid w:val="00C57A21"/>
    <w:rsid w:val="00C6060A"/>
    <w:rsid w:val="00C60E25"/>
    <w:rsid w:val="00C61040"/>
    <w:rsid w:val="00C61B62"/>
    <w:rsid w:val="00C63189"/>
    <w:rsid w:val="00C6324C"/>
    <w:rsid w:val="00C63262"/>
    <w:rsid w:val="00C63E86"/>
    <w:rsid w:val="00C67694"/>
    <w:rsid w:val="00C6797A"/>
    <w:rsid w:val="00C679AA"/>
    <w:rsid w:val="00C7131C"/>
    <w:rsid w:val="00C720B7"/>
    <w:rsid w:val="00C724CF"/>
    <w:rsid w:val="00C72630"/>
    <w:rsid w:val="00C732F1"/>
    <w:rsid w:val="00C744A5"/>
    <w:rsid w:val="00C75972"/>
    <w:rsid w:val="00C760E8"/>
    <w:rsid w:val="00C770C8"/>
    <w:rsid w:val="00C77959"/>
    <w:rsid w:val="00C80B24"/>
    <w:rsid w:val="00C80CC1"/>
    <w:rsid w:val="00C81363"/>
    <w:rsid w:val="00C8171A"/>
    <w:rsid w:val="00C818B1"/>
    <w:rsid w:val="00C82532"/>
    <w:rsid w:val="00C8260C"/>
    <w:rsid w:val="00C82673"/>
    <w:rsid w:val="00C82792"/>
    <w:rsid w:val="00C829A1"/>
    <w:rsid w:val="00C83859"/>
    <w:rsid w:val="00C83A04"/>
    <w:rsid w:val="00C8420E"/>
    <w:rsid w:val="00C84DCF"/>
    <w:rsid w:val="00C85469"/>
    <w:rsid w:val="00C85D83"/>
    <w:rsid w:val="00C863B2"/>
    <w:rsid w:val="00C86665"/>
    <w:rsid w:val="00C86B80"/>
    <w:rsid w:val="00C872C6"/>
    <w:rsid w:val="00C874A9"/>
    <w:rsid w:val="00C87553"/>
    <w:rsid w:val="00C877F5"/>
    <w:rsid w:val="00C87D90"/>
    <w:rsid w:val="00C91105"/>
    <w:rsid w:val="00C91ECA"/>
    <w:rsid w:val="00C93376"/>
    <w:rsid w:val="00C934A5"/>
    <w:rsid w:val="00C948FD"/>
    <w:rsid w:val="00C94E07"/>
    <w:rsid w:val="00C965FD"/>
    <w:rsid w:val="00C96F07"/>
    <w:rsid w:val="00C9766B"/>
    <w:rsid w:val="00CA3F7F"/>
    <w:rsid w:val="00CA54DA"/>
    <w:rsid w:val="00CA5FBF"/>
    <w:rsid w:val="00CA649B"/>
    <w:rsid w:val="00CA6855"/>
    <w:rsid w:val="00CA6B30"/>
    <w:rsid w:val="00CA7E8F"/>
    <w:rsid w:val="00CB117C"/>
    <w:rsid w:val="00CB13A4"/>
    <w:rsid w:val="00CB18A0"/>
    <w:rsid w:val="00CB1D63"/>
    <w:rsid w:val="00CB2F75"/>
    <w:rsid w:val="00CB3270"/>
    <w:rsid w:val="00CB41E2"/>
    <w:rsid w:val="00CB43D5"/>
    <w:rsid w:val="00CB447B"/>
    <w:rsid w:val="00CB5FC2"/>
    <w:rsid w:val="00CB6AC1"/>
    <w:rsid w:val="00CB6E7C"/>
    <w:rsid w:val="00CB764F"/>
    <w:rsid w:val="00CB7935"/>
    <w:rsid w:val="00CC1FAB"/>
    <w:rsid w:val="00CC265A"/>
    <w:rsid w:val="00CC290E"/>
    <w:rsid w:val="00CC3526"/>
    <w:rsid w:val="00CC4094"/>
    <w:rsid w:val="00CC4782"/>
    <w:rsid w:val="00CC5734"/>
    <w:rsid w:val="00CC76F9"/>
    <w:rsid w:val="00CC7B36"/>
    <w:rsid w:val="00CD066B"/>
    <w:rsid w:val="00CD1357"/>
    <w:rsid w:val="00CD2422"/>
    <w:rsid w:val="00CD32FC"/>
    <w:rsid w:val="00CD4176"/>
    <w:rsid w:val="00CD46E2"/>
    <w:rsid w:val="00CD47EF"/>
    <w:rsid w:val="00CD581E"/>
    <w:rsid w:val="00CD6109"/>
    <w:rsid w:val="00CD6C54"/>
    <w:rsid w:val="00CD71FD"/>
    <w:rsid w:val="00CD753A"/>
    <w:rsid w:val="00CE04A2"/>
    <w:rsid w:val="00CE0ABA"/>
    <w:rsid w:val="00CE0BA9"/>
    <w:rsid w:val="00CE0CEF"/>
    <w:rsid w:val="00CE1383"/>
    <w:rsid w:val="00CE1F74"/>
    <w:rsid w:val="00CE2358"/>
    <w:rsid w:val="00CE36DD"/>
    <w:rsid w:val="00CE4B2E"/>
    <w:rsid w:val="00CE4F3B"/>
    <w:rsid w:val="00CE5940"/>
    <w:rsid w:val="00CE5961"/>
    <w:rsid w:val="00CE5C2C"/>
    <w:rsid w:val="00CE617D"/>
    <w:rsid w:val="00CE61F3"/>
    <w:rsid w:val="00CF01C4"/>
    <w:rsid w:val="00CF02C4"/>
    <w:rsid w:val="00CF05A5"/>
    <w:rsid w:val="00CF0709"/>
    <w:rsid w:val="00CF16F9"/>
    <w:rsid w:val="00CF22B6"/>
    <w:rsid w:val="00CF311D"/>
    <w:rsid w:val="00CF3301"/>
    <w:rsid w:val="00CF3D91"/>
    <w:rsid w:val="00CF5A3A"/>
    <w:rsid w:val="00CF63BC"/>
    <w:rsid w:val="00CF6461"/>
    <w:rsid w:val="00CF779D"/>
    <w:rsid w:val="00D00C61"/>
    <w:rsid w:val="00D00D0B"/>
    <w:rsid w:val="00D01F99"/>
    <w:rsid w:val="00D023D7"/>
    <w:rsid w:val="00D02596"/>
    <w:rsid w:val="00D03D8B"/>
    <w:rsid w:val="00D04B69"/>
    <w:rsid w:val="00D05D53"/>
    <w:rsid w:val="00D05D9E"/>
    <w:rsid w:val="00D06178"/>
    <w:rsid w:val="00D06239"/>
    <w:rsid w:val="00D10166"/>
    <w:rsid w:val="00D10A68"/>
    <w:rsid w:val="00D10B9F"/>
    <w:rsid w:val="00D12290"/>
    <w:rsid w:val="00D12DBA"/>
    <w:rsid w:val="00D12F25"/>
    <w:rsid w:val="00D1345F"/>
    <w:rsid w:val="00D13E73"/>
    <w:rsid w:val="00D14852"/>
    <w:rsid w:val="00D15C5F"/>
    <w:rsid w:val="00D15FE2"/>
    <w:rsid w:val="00D16B2A"/>
    <w:rsid w:val="00D16D62"/>
    <w:rsid w:val="00D16E9C"/>
    <w:rsid w:val="00D178CF"/>
    <w:rsid w:val="00D17CD1"/>
    <w:rsid w:val="00D2122F"/>
    <w:rsid w:val="00D23596"/>
    <w:rsid w:val="00D2396E"/>
    <w:rsid w:val="00D23D5E"/>
    <w:rsid w:val="00D26BE2"/>
    <w:rsid w:val="00D26D3F"/>
    <w:rsid w:val="00D26F70"/>
    <w:rsid w:val="00D27196"/>
    <w:rsid w:val="00D27C7F"/>
    <w:rsid w:val="00D3255A"/>
    <w:rsid w:val="00D325AB"/>
    <w:rsid w:val="00D332B4"/>
    <w:rsid w:val="00D3439B"/>
    <w:rsid w:val="00D34C3A"/>
    <w:rsid w:val="00D36242"/>
    <w:rsid w:val="00D36706"/>
    <w:rsid w:val="00D36749"/>
    <w:rsid w:val="00D37646"/>
    <w:rsid w:val="00D37981"/>
    <w:rsid w:val="00D4001B"/>
    <w:rsid w:val="00D407D6"/>
    <w:rsid w:val="00D41877"/>
    <w:rsid w:val="00D420EB"/>
    <w:rsid w:val="00D4243C"/>
    <w:rsid w:val="00D42648"/>
    <w:rsid w:val="00D42712"/>
    <w:rsid w:val="00D428A2"/>
    <w:rsid w:val="00D44383"/>
    <w:rsid w:val="00D44A37"/>
    <w:rsid w:val="00D44C28"/>
    <w:rsid w:val="00D45398"/>
    <w:rsid w:val="00D4660D"/>
    <w:rsid w:val="00D469F1"/>
    <w:rsid w:val="00D46B12"/>
    <w:rsid w:val="00D4788B"/>
    <w:rsid w:val="00D478D0"/>
    <w:rsid w:val="00D47D06"/>
    <w:rsid w:val="00D506AE"/>
    <w:rsid w:val="00D513AF"/>
    <w:rsid w:val="00D5151F"/>
    <w:rsid w:val="00D51CE6"/>
    <w:rsid w:val="00D527C9"/>
    <w:rsid w:val="00D537FA"/>
    <w:rsid w:val="00D54438"/>
    <w:rsid w:val="00D548DD"/>
    <w:rsid w:val="00D55524"/>
    <w:rsid w:val="00D567D3"/>
    <w:rsid w:val="00D5746A"/>
    <w:rsid w:val="00D5758A"/>
    <w:rsid w:val="00D579CE"/>
    <w:rsid w:val="00D603D6"/>
    <w:rsid w:val="00D60B59"/>
    <w:rsid w:val="00D63144"/>
    <w:rsid w:val="00D63DB6"/>
    <w:rsid w:val="00D64B7D"/>
    <w:rsid w:val="00D65432"/>
    <w:rsid w:val="00D65EB5"/>
    <w:rsid w:val="00D66465"/>
    <w:rsid w:val="00D7064B"/>
    <w:rsid w:val="00D71155"/>
    <w:rsid w:val="00D7129C"/>
    <w:rsid w:val="00D7196F"/>
    <w:rsid w:val="00D71F45"/>
    <w:rsid w:val="00D7474C"/>
    <w:rsid w:val="00D75144"/>
    <w:rsid w:val="00D75419"/>
    <w:rsid w:val="00D75E47"/>
    <w:rsid w:val="00D77038"/>
    <w:rsid w:val="00D77529"/>
    <w:rsid w:val="00D7760B"/>
    <w:rsid w:val="00D77DA3"/>
    <w:rsid w:val="00D8038C"/>
    <w:rsid w:val="00D805BC"/>
    <w:rsid w:val="00D80D99"/>
    <w:rsid w:val="00D81136"/>
    <w:rsid w:val="00D8114B"/>
    <w:rsid w:val="00D81619"/>
    <w:rsid w:val="00D81630"/>
    <w:rsid w:val="00D819EF"/>
    <w:rsid w:val="00D81DCD"/>
    <w:rsid w:val="00D81FDD"/>
    <w:rsid w:val="00D82A8A"/>
    <w:rsid w:val="00D82CF0"/>
    <w:rsid w:val="00D83283"/>
    <w:rsid w:val="00D83CCC"/>
    <w:rsid w:val="00D8588A"/>
    <w:rsid w:val="00D8595E"/>
    <w:rsid w:val="00D859DF"/>
    <w:rsid w:val="00D86272"/>
    <w:rsid w:val="00D8738F"/>
    <w:rsid w:val="00D8739E"/>
    <w:rsid w:val="00D90EF2"/>
    <w:rsid w:val="00D90F17"/>
    <w:rsid w:val="00D90FEC"/>
    <w:rsid w:val="00D92A21"/>
    <w:rsid w:val="00D93C02"/>
    <w:rsid w:val="00D9503C"/>
    <w:rsid w:val="00D95109"/>
    <w:rsid w:val="00D95FF4"/>
    <w:rsid w:val="00D9682E"/>
    <w:rsid w:val="00D96F93"/>
    <w:rsid w:val="00D976BD"/>
    <w:rsid w:val="00DA016E"/>
    <w:rsid w:val="00DA1BA7"/>
    <w:rsid w:val="00DA2250"/>
    <w:rsid w:val="00DA2982"/>
    <w:rsid w:val="00DA3105"/>
    <w:rsid w:val="00DA323F"/>
    <w:rsid w:val="00DA3561"/>
    <w:rsid w:val="00DA4F6D"/>
    <w:rsid w:val="00DA4F9A"/>
    <w:rsid w:val="00DA6145"/>
    <w:rsid w:val="00DA7148"/>
    <w:rsid w:val="00DB02E4"/>
    <w:rsid w:val="00DB175B"/>
    <w:rsid w:val="00DB31B6"/>
    <w:rsid w:val="00DB6C94"/>
    <w:rsid w:val="00DC0708"/>
    <w:rsid w:val="00DC0A73"/>
    <w:rsid w:val="00DC0DBA"/>
    <w:rsid w:val="00DC14B8"/>
    <w:rsid w:val="00DC153D"/>
    <w:rsid w:val="00DC35D5"/>
    <w:rsid w:val="00DC41E8"/>
    <w:rsid w:val="00DC469B"/>
    <w:rsid w:val="00DC6893"/>
    <w:rsid w:val="00DC71D5"/>
    <w:rsid w:val="00DD0148"/>
    <w:rsid w:val="00DD07DD"/>
    <w:rsid w:val="00DD08A9"/>
    <w:rsid w:val="00DD1B56"/>
    <w:rsid w:val="00DD1E92"/>
    <w:rsid w:val="00DD1FE4"/>
    <w:rsid w:val="00DD235A"/>
    <w:rsid w:val="00DD38F1"/>
    <w:rsid w:val="00DD39D2"/>
    <w:rsid w:val="00DD3C7C"/>
    <w:rsid w:val="00DD4ED2"/>
    <w:rsid w:val="00DD54B3"/>
    <w:rsid w:val="00DD5B3F"/>
    <w:rsid w:val="00DD6AB2"/>
    <w:rsid w:val="00DD6B7E"/>
    <w:rsid w:val="00DD6DBF"/>
    <w:rsid w:val="00DD73EF"/>
    <w:rsid w:val="00DD77AE"/>
    <w:rsid w:val="00DD7893"/>
    <w:rsid w:val="00DD7C14"/>
    <w:rsid w:val="00DE0255"/>
    <w:rsid w:val="00DE1C91"/>
    <w:rsid w:val="00DE23E8"/>
    <w:rsid w:val="00DE285E"/>
    <w:rsid w:val="00DE3523"/>
    <w:rsid w:val="00DE3611"/>
    <w:rsid w:val="00DE39C6"/>
    <w:rsid w:val="00DE3AD1"/>
    <w:rsid w:val="00DE5795"/>
    <w:rsid w:val="00DE57D1"/>
    <w:rsid w:val="00DE697E"/>
    <w:rsid w:val="00DE7051"/>
    <w:rsid w:val="00DE74BD"/>
    <w:rsid w:val="00DF18BE"/>
    <w:rsid w:val="00DF47E3"/>
    <w:rsid w:val="00DF4B1E"/>
    <w:rsid w:val="00DF72F9"/>
    <w:rsid w:val="00E00181"/>
    <w:rsid w:val="00E00990"/>
    <w:rsid w:val="00E00F47"/>
    <w:rsid w:val="00E01016"/>
    <w:rsid w:val="00E0128B"/>
    <w:rsid w:val="00E01D35"/>
    <w:rsid w:val="00E024D3"/>
    <w:rsid w:val="00E027B3"/>
    <w:rsid w:val="00E028F6"/>
    <w:rsid w:val="00E038C1"/>
    <w:rsid w:val="00E03D7C"/>
    <w:rsid w:val="00E04606"/>
    <w:rsid w:val="00E071AE"/>
    <w:rsid w:val="00E10931"/>
    <w:rsid w:val="00E115F0"/>
    <w:rsid w:val="00E119F1"/>
    <w:rsid w:val="00E122DF"/>
    <w:rsid w:val="00E124B8"/>
    <w:rsid w:val="00E15178"/>
    <w:rsid w:val="00E15879"/>
    <w:rsid w:val="00E15990"/>
    <w:rsid w:val="00E16271"/>
    <w:rsid w:val="00E16758"/>
    <w:rsid w:val="00E173A0"/>
    <w:rsid w:val="00E22DFB"/>
    <w:rsid w:val="00E2366F"/>
    <w:rsid w:val="00E24E9C"/>
    <w:rsid w:val="00E25980"/>
    <w:rsid w:val="00E25F81"/>
    <w:rsid w:val="00E278E8"/>
    <w:rsid w:val="00E30156"/>
    <w:rsid w:val="00E30642"/>
    <w:rsid w:val="00E32066"/>
    <w:rsid w:val="00E32C21"/>
    <w:rsid w:val="00E32C34"/>
    <w:rsid w:val="00E335B7"/>
    <w:rsid w:val="00E33A81"/>
    <w:rsid w:val="00E33ADB"/>
    <w:rsid w:val="00E347D6"/>
    <w:rsid w:val="00E34C4B"/>
    <w:rsid w:val="00E35D84"/>
    <w:rsid w:val="00E36347"/>
    <w:rsid w:val="00E36C8C"/>
    <w:rsid w:val="00E378F2"/>
    <w:rsid w:val="00E4031E"/>
    <w:rsid w:val="00E41278"/>
    <w:rsid w:val="00E4128F"/>
    <w:rsid w:val="00E41885"/>
    <w:rsid w:val="00E41E9C"/>
    <w:rsid w:val="00E425E2"/>
    <w:rsid w:val="00E42E28"/>
    <w:rsid w:val="00E441FB"/>
    <w:rsid w:val="00E445CD"/>
    <w:rsid w:val="00E44822"/>
    <w:rsid w:val="00E44A17"/>
    <w:rsid w:val="00E46C40"/>
    <w:rsid w:val="00E47105"/>
    <w:rsid w:val="00E47B86"/>
    <w:rsid w:val="00E50502"/>
    <w:rsid w:val="00E5127D"/>
    <w:rsid w:val="00E52331"/>
    <w:rsid w:val="00E52A58"/>
    <w:rsid w:val="00E53676"/>
    <w:rsid w:val="00E53FDC"/>
    <w:rsid w:val="00E54CB0"/>
    <w:rsid w:val="00E55B19"/>
    <w:rsid w:val="00E55E4B"/>
    <w:rsid w:val="00E563AF"/>
    <w:rsid w:val="00E56D43"/>
    <w:rsid w:val="00E56F01"/>
    <w:rsid w:val="00E57631"/>
    <w:rsid w:val="00E61D95"/>
    <w:rsid w:val="00E6233A"/>
    <w:rsid w:val="00E6254D"/>
    <w:rsid w:val="00E62B69"/>
    <w:rsid w:val="00E62DA2"/>
    <w:rsid w:val="00E6354F"/>
    <w:rsid w:val="00E63CE0"/>
    <w:rsid w:val="00E648CA"/>
    <w:rsid w:val="00E64E17"/>
    <w:rsid w:val="00E65F2B"/>
    <w:rsid w:val="00E675E1"/>
    <w:rsid w:val="00E67A2E"/>
    <w:rsid w:val="00E71198"/>
    <w:rsid w:val="00E72B9C"/>
    <w:rsid w:val="00E73497"/>
    <w:rsid w:val="00E73FC9"/>
    <w:rsid w:val="00E75BDE"/>
    <w:rsid w:val="00E75EBC"/>
    <w:rsid w:val="00E7720F"/>
    <w:rsid w:val="00E80A37"/>
    <w:rsid w:val="00E8466D"/>
    <w:rsid w:val="00E84BAD"/>
    <w:rsid w:val="00E84EF5"/>
    <w:rsid w:val="00E84F64"/>
    <w:rsid w:val="00E85860"/>
    <w:rsid w:val="00E85C83"/>
    <w:rsid w:val="00E8604A"/>
    <w:rsid w:val="00E87661"/>
    <w:rsid w:val="00E87BA6"/>
    <w:rsid w:val="00E87CEB"/>
    <w:rsid w:val="00E90855"/>
    <w:rsid w:val="00E90B54"/>
    <w:rsid w:val="00E92923"/>
    <w:rsid w:val="00E935B9"/>
    <w:rsid w:val="00E93D9C"/>
    <w:rsid w:val="00E95F49"/>
    <w:rsid w:val="00E96379"/>
    <w:rsid w:val="00EA180E"/>
    <w:rsid w:val="00EA2F20"/>
    <w:rsid w:val="00EA3099"/>
    <w:rsid w:val="00EA3970"/>
    <w:rsid w:val="00EA3D3C"/>
    <w:rsid w:val="00EA410B"/>
    <w:rsid w:val="00EA4FFB"/>
    <w:rsid w:val="00EA52CC"/>
    <w:rsid w:val="00EA5897"/>
    <w:rsid w:val="00EA5DD2"/>
    <w:rsid w:val="00EA6189"/>
    <w:rsid w:val="00EA7ABB"/>
    <w:rsid w:val="00EB008E"/>
    <w:rsid w:val="00EB16B2"/>
    <w:rsid w:val="00EB36B8"/>
    <w:rsid w:val="00EB5004"/>
    <w:rsid w:val="00EB5212"/>
    <w:rsid w:val="00EB665F"/>
    <w:rsid w:val="00EB6E85"/>
    <w:rsid w:val="00EC0595"/>
    <w:rsid w:val="00EC0E76"/>
    <w:rsid w:val="00EC3180"/>
    <w:rsid w:val="00EC32FE"/>
    <w:rsid w:val="00EC3599"/>
    <w:rsid w:val="00EC4C53"/>
    <w:rsid w:val="00EC4E3B"/>
    <w:rsid w:val="00EC5A3E"/>
    <w:rsid w:val="00EC5AE5"/>
    <w:rsid w:val="00EC64FD"/>
    <w:rsid w:val="00EC661A"/>
    <w:rsid w:val="00EC7CC3"/>
    <w:rsid w:val="00ED0569"/>
    <w:rsid w:val="00ED074F"/>
    <w:rsid w:val="00ED0933"/>
    <w:rsid w:val="00ED13A0"/>
    <w:rsid w:val="00ED1517"/>
    <w:rsid w:val="00ED19AE"/>
    <w:rsid w:val="00ED2958"/>
    <w:rsid w:val="00ED2FE9"/>
    <w:rsid w:val="00ED4086"/>
    <w:rsid w:val="00ED4978"/>
    <w:rsid w:val="00ED4C15"/>
    <w:rsid w:val="00ED5001"/>
    <w:rsid w:val="00ED53BF"/>
    <w:rsid w:val="00ED5839"/>
    <w:rsid w:val="00ED7527"/>
    <w:rsid w:val="00EE0B7B"/>
    <w:rsid w:val="00EE1069"/>
    <w:rsid w:val="00EE1768"/>
    <w:rsid w:val="00EE1C19"/>
    <w:rsid w:val="00EE2539"/>
    <w:rsid w:val="00EE27A0"/>
    <w:rsid w:val="00EE37C0"/>
    <w:rsid w:val="00EE3BE0"/>
    <w:rsid w:val="00EE4272"/>
    <w:rsid w:val="00EE5009"/>
    <w:rsid w:val="00EE53FE"/>
    <w:rsid w:val="00EE68EF"/>
    <w:rsid w:val="00EF15A5"/>
    <w:rsid w:val="00EF2A32"/>
    <w:rsid w:val="00EF2D59"/>
    <w:rsid w:val="00EF4885"/>
    <w:rsid w:val="00EF67A2"/>
    <w:rsid w:val="00EF6E40"/>
    <w:rsid w:val="00F00B82"/>
    <w:rsid w:val="00F01549"/>
    <w:rsid w:val="00F01B60"/>
    <w:rsid w:val="00F03BD7"/>
    <w:rsid w:val="00F04505"/>
    <w:rsid w:val="00F04536"/>
    <w:rsid w:val="00F04BB2"/>
    <w:rsid w:val="00F04C4A"/>
    <w:rsid w:val="00F04C51"/>
    <w:rsid w:val="00F04C6C"/>
    <w:rsid w:val="00F05DC1"/>
    <w:rsid w:val="00F10891"/>
    <w:rsid w:val="00F10BE4"/>
    <w:rsid w:val="00F10FAD"/>
    <w:rsid w:val="00F11CBC"/>
    <w:rsid w:val="00F12889"/>
    <w:rsid w:val="00F131A0"/>
    <w:rsid w:val="00F133FA"/>
    <w:rsid w:val="00F13C6B"/>
    <w:rsid w:val="00F13D6F"/>
    <w:rsid w:val="00F14842"/>
    <w:rsid w:val="00F14AB4"/>
    <w:rsid w:val="00F151A6"/>
    <w:rsid w:val="00F16035"/>
    <w:rsid w:val="00F16CA8"/>
    <w:rsid w:val="00F16E9F"/>
    <w:rsid w:val="00F20326"/>
    <w:rsid w:val="00F21062"/>
    <w:rsid w:val="00F21943"/>
    <w:rsid w:val="00F219F9"/>
    <w:rsid w:val="00F23B90"/>
    <w:rsid w:val="00F23BF4"/>
    <w:rsid w:val="00F24897"/>
    <w:rsid w:val="00F268B2"/>
    <w:rsid w:val="00F26C25"/>
    <w:rsid w:val="00F2786D"/>
    <w:rsid w:val="00F315A8"/>
    <w:rsid w:val="00F316D8"/>
    <w:rsid w:val="00F31D16"/>
    <w:rsid w:val="00F31FF8"/>
    <w:rsid w:val="00F3258C"/>
    <w:rsid w:val="00F32A8A"/>
    <w:rsid w:val="00F339DB"/>
    <w:rsid w:val="00F33A89"/>
    <w:rsid w:val="00F344D7"/>
    <w:rsid w:val="00F3575E"/>
    <w:rsid w:val="00F37053"/>
    <w:rsid w:val="00F379A1"/>
    <w:rsid w:val="00F37BE8"/>
    <w:rsid w:val="00F4088D"/>
    <w:rsid w:val="00F41068"/>
    <w:rsid w:val="00F410A9"/>
    <w:rsid w:val="00F44689"/>
    <w:rsid w:val="00F4482F"/>
    <w:rsid w:val="00F45869"/>
    <w:rsid w:val="00F461EE"/>
    <w:rsid w:val="00F4639B"/>
    <w:rsid w:val="00F46494"/>
    <w:rsid w:val="00F46A60"/>
    <w:rsid w:val="00F47F50"/>
    <w:rsid w:val="00F505E6"/>
    <w:rsid w:val="00F507D1"/>
    <w:rsid w:val="00F51999"/>
    <w:rsid w:val="00F51A64"/>
    <w:rsid w:val="00F51D48"/>
    <w:rsid w:val="00F51F68"/>
    <w:rsid w:val="00F51FB5"/>
    <w:rsid w:val="00F527A7"/>
    <w:rsid w:val="00F52A61"/>
    <w:rsid w:val="00F5322C"/>
    <w:rsid w:val="00F53272"/>
    <w:rsid w:val="00F53BDF"/>
    <w:rsid w:val="00F54269"/>
    <w:rsid w:val="00F54CC2"/>
    <w:rsid w:val="00F5508C"/>
    <w:rsid w:val="00F558AB"/>
    <w:rsid w:val="00F55BC3"/>
    <w:rsid w:val="00F56C4D"/>
    <w:rsid w:val="00F572F2"/>
    <w:rsid w:val="00F6083C"/>
    <w:rsid w:val="00F610A1"/>
    <w:rsid w:val="00F61D89"/>
    <w:rsid w:val="00F6202B"/>
    <w:rsid w:val="00F625A6"/>
    <w:rsid w:val="00F62BC2"/>
    <w:rsid w:val="00F62CCA"/>
    <w:rsid w:val="00F62E63"/>
    <w:rsid w:val="00F6312C"/>
    <w:rsid w:val="00F638E0"/>
    <w:rsid w:val="00F6403C"/>
    <w:rsid w:val="00F64694"/>
    <w:rsid w:val="00F64993"/>
    <w:rsid w:val="00F66DAD"/>
    <w:rsid w:val="00F707BA"/>
    <w:rsid w:val="00F70D02"/>
    <w:rsid w:val="00F70FF1"/>
    <w:rsid w:val="00F71B9D"/>
    <w:rsid w:val="00F73AA9"/>
    <w:rsid w:val="00F73C98"/>
    <w:rsid w:val="00F74195"/>
    <w:rsid w:val="00F74B81"/>
    <w:rsid w:val="00F75571"/>
    <w:rsid w:val="00F76A02"/>
    <w:rsid w:val="00F76D40"/>
    <w:rsid w:val="00F77606"/>
    <w:rsid w:val="00F77756"/>
    <w:rsid w:val="00F8027A"/>
    <w:rsid w:val="00F809F0"/>
    <w:rsid w:val="00F8203E"/>
    <w:rsid w:val="00F828B0"/>
    <w:rsid w:val="00F82F89"/>
    <w:rsid w:val="00F83D7D"/>
    <w:rsid w:val="00F845F4"/>
    <w:rsid w:val="00F84965"/>
    <w:rsid w:val="00F84C2D"/>
    <w:rsid w:val="00F859AE"/>
    <w:rsid w:val="00F86ABB"/>
    <w:rsid w:val="00F902E8"/>
    <w:rsid w:val="00F9047E"/>
    <w:rsid w:val="00F91ABC"/>
    <w:rsid w:val="00F91CFE"/>
    <w:rsid w:val="00F92431"/>
    <w:rsid w:val="00F92CDC"/>
    <w:rsid w:val="00F94B4B"/>
    <w:rsid w:val="00F962D4"/>
    <w:rsid w:val="00FA07ED"/>
    <w:rsid w:val="00FA12EE"/>
    <w:rsid w:val="00FA18CB"/>
    <w:rsid w:val="00FA243B"/>
    <w:rsid w:val="00FA25EE"/>
    <w:rsid w:val="00FA2E0A"/>
    <w:rsid w:val="00FA3148"/>
    <w:rsid w:val="00FA3325"/>
    <w:rsid w:val="00FA4688"/>
    <w:rsid w:val="00FA6A09"/>
    <w:rsid w:val="00FB03A9"/>
    <w:rsid w:val="00FB1943"/>
    <w:rsid w:val="00FB1ADE"/>
    <w:rsid w:val="00FB1B8B"/>
    <w:rsid w:val="00FB235D"/>
    <w:rsid w:val="00FB2616"/>
    <w:rsid w:val="00FB2816"/>
    <w:rsid w:val="00FB2C4D"/>
    <w:rsid w:val="00FB432D"/>
    <w:rsid w:val="00FB5154"/>
    <w:rsid w:val="00FB5753"/>
    <w:rsid w:val="00FB6333"/>
    <w:rsid w:val="00FB6CDE"/>
    <w:rsid w:val="00FB7DDC"/>
    <w:rsid w:val="00FC2056"/>
    <w:rsid w:val="00FC31E9"/>
    <w:rsid w:val="00FC4B18"/>
    <w:rsid w:val="00FC4C8E"/>
    <w:rsid w:val="00FC685A"/>
    <w:rsid w:val="00FD0BA2"/>
    <w:rsid w:val="00FD0D77"/>
    <w:rsid w:val="00FD191E"/>
    <w:rsid w:val="00FD1975"/>
    <w:rsid w:val="00FD2A03"/>
    <w:rsid w:val="00FD363F"/>
    <w:rsid w:val="00FD41BC"/>
    <w:rsid w:val="00FD4F01"/>
    <w:rsid w:val="00FD5BB4"/>
    <w:rsid w:val="00FD6726"/>
    <w:rsid w:val="00FD7648"/>
    <w:rsid w:val="00FE185D"/>
    <w:rsid w:val="00FE2ED9"/>
    <w:rsid w:val="00FE300D"/>
    <w:rsid w:val="00FE31F0"/>
    <w:rsid w:val="00FE37EC"/>
    <w:rsid w:val="00FE43E8"/>
    <w:rsid w:val="00FE5538"/>
    <w:rsid w:val="00FE56BB"/>
    <w:rsid w:val="00FE79D6"/>
    <w:rsid w:val="00FF0E15"/>
    <w:rsid w:val="00FF1677"/>
    <w:rsid w:val="00FF17C0"/>
    <w:rsid w:val="00FF24D9"/>
    <w:rsid w:val="00FF5CA2"/>
    <w:rsid w:val="00FF61F4"/>
    <w:rsid w:val="00FF691E"/>
    <w:rsid w:val="00FF6DD9"/>
    <w:rsid w:val="00FF7228"/>
    <w:rsid w:val="00FF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9209E"/>
  <w15:docId w15:val="{04A3E488-5C59-4364-AC85-A952F179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C14156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63BA2"/>
    <w:pPr>
      <w:numPr>
        <w:ilvl w:val="1"/>
      </w:numPr>
      <w:spacing w:after="200"/>
      <w:ind w:leftChars="100" w:left="3990" w:rightChars="100" w:right="1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B63BA2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rFonts w:ascii="Tahoma" w:hAnsi="Tahoma" w:cs="Tahoma"/>
      <w:sz w:val="16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rFonts w:ascii="Tahoma" w:hAnsi="Tahoma" w:cs="Tahoma"/>
      <w:sz w:val="16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rFonts w:ascii="Tahoma" w:hAnsi="Tahoma" w:cs="Tahoma"/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6915D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10"/>
    <w:link w:val="EndNoteBibliographyTitle"/>
    <w:rsid w:val="006915D1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6915D1"/>
    <w:rPr>
      <w:rFonts w:cs="Times New Roman"/>
      <w:noProof/>
    </w:rPr>
  </w:style>
  <w:style w:type="character" w:customStyle="1" w:styleId="EndNoteBibliographyChar">
    <w:name w:val="EndNote Bibliography Char"/>
    <w:basedOn w:val="10"/>
    <w:link w:val="EndNoteBibliography"/>
    <w:rsid w:val="006915D1"/>
    <w:rPr>
      <w:rFonts w:ascii="Times New Roman" w:eastAsia="Cambria" w:hAnsi="Times New Roman" w:cs="Times New Roman"/>
      <w:b w:val="0"/>
      <w:noProof/>
      <w:sz w:val="24"/>
      <w:szCs w:val="24"/>
    </w:rPr>
  </w:style>
  <w:style w:type="table" w:customStyle="1" w:styleId="TableGridLight1">
    <w:name w:val="Table Grid Light1"/>
    <w:basedOn w:val="a2"/>
    <w:uiPriority w:val="40"/>
    <w:rsid w:val="00A671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a2"/>
    <w:uiPriority w:val="43"/>
    <w:rsid w:val="00A671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a2"/>
    <w:uiPriority w:val="42"/>
    <w:rsid w:val="00A671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1">
    <w:name w:val="H1"/>
    <w:basedOn w:val="a0"/>
    <w:qFormat/>
    <w:rsid w:val="00B46D16"/>
    <w:pPr>
      <w:keepNext/>
      <w:numPr>
        <w:numId w:val="23"/>
      </w:numPr>
      <w:shd w:val="clear" w:color="auto" w:fill="FFFFFF"/>
      <w:suppressAutoHyphens/>
      <w:spacing w:before="240"/>
    </w:pPr>
    <w:rPr>
      <w:rFonts w:eastAsia="宋体" w:cs="Times New Roman"/>
      <w:b/>
      <w:szCs w:val="20"/>
    </w:rPr>
  </w:style>
  <w:style w:type="paragraph" w:customStyle="1" w:styleId="H2">
    <w:name w:val="H2"/>
    <w:basedOn w:val="a0"/>
    <w:qFormat/>
    <w:rsid w:val="00B46D16"/>
    <w:pPr>
      <w:keepNext/>
      <w:numPr>
        <w:ilvl w:val="1"/>
        <w:numId w:val="23"/>
      </w:numPr>
      <w:shd w:val="clear" w:color="auto" w:fill="FFFFFF"/>
      <w:suppressAutoHyphens/>
      <w:spacing w:before="240"/>
    </w:pPr>
    <w:rPr>
      <w:rFonts w:eastAsia="宋体" w:cs="Times New Roman"/>
      <w:b/>
      <w:szCs w:val="20"/>
    </w:rPr>
  </w:style>
  <w:style w:type="paragraph" w:customStyle="1" w:styleId="H3">
    <w:name w:val="H3"/>
    <w:basedOn w:val="a0"/>
    <w:qFormat/>
    <w:rsid w:val="00B46D16"/>
    <w:pPr>
      <w:keepNext/>
      <w:numPr>
        <w:ilvl w:val="2"/>
        <w:numId w:val="23"/>
      </w:numPr>
      <w:shd w:val="clear" w:color="auto" w:fill="FFFFFF"/>
      <w:suppressAutoHyphens/>
      <w:spacing w:before="0" w:after="0"/>
    </w:pPr>
    <w:rPr>
      <w:rFonts w:eastAsia="宋体" w:cs="Times New Roman"/>
      <w:b/>
      <w:szCs w:val="20"/>
    </w:rPr>
  </w:style>
  <w:style w:type="paragraph" w:customStyle="1" w:styleId="H4">
    <w:name w:val="H4"/>
    <w:basedOn w:val="a0"/>
    <w:qFormat/>
    <w:rsid w:val="00B46D16"/>
    <w:pPr>
      <w:keepNext/>
      <w:numPr>
        <w:ilvl w:val="3"/>
        <w:numId w:val="23"/>
      </w:numPr>
      <w:shd w:val="clear" w:color="auto" w:fill="FFFFFF"/>
      <w:suppressAutoHyphens/>
      <w:spacing w:before="0" w:after="0"/>
    </w:pPr>
    <w:rPr>
      <w:rFonts w:eastAsia="宋体" w:cs="Times New Roman"/>
      <w:color w:val="3C2D65"/>
      <w:szCs w:val="20"/>
    </w:rPr>
  </w:style>
  <w:style w:type="character" w:styleId="aff9">
    <w:name w:val="Placeholder Text"/>
    <w:basedOn w:val="a1"/>
    <w:uiPriority w:val="99"/>
    <w:semiHidden/>
    <w:rsid w:val="00F31D16"/>
    <w:rPr>
      <w:color w:val="808080"/>
    </w:rPr>
  </w:style>
  <w:style w:type="table" w:styleId="21">
    <w:name w:val="Plain Table 2"/>
    <w:basedOn w:val="a2"/>
    <w:uiPriority w:val="42"/>
    <w:rsid w:val="008510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1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2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8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22721">
                      <w:marLeft w:val="0"/>
                      <w:marRight w:val="0"/>
                      <w:marTop w:val="99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77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050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013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962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1671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757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0413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8467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9591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901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2222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76783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631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982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5649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2049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7060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16435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063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61498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6075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394745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5196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98043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4299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154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817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306104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065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75959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829353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79191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35215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27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24731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7830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3952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30" w:color="E8E8E8"/>
                                                    <w:left w:val="single" w:sz="6" w:space="30" w:color="E8E8E8"/>
                                                    <w:bottom w:val="single" w:sz="6" w:space="30" w:color="E8E8E8"/>
                                                    <w:right w:val="single" w:sz="6" w:space="30" w:color="E8E8E8"/>
                                                  </w:divBdr>
                                                  <w:divsChild>
                                                    <w:div w:id="448941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70495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976811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35011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1483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69283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98252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26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74154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8937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6967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03390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732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4389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31066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593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03770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31555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401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6534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8837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8853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38781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93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1057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8459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62909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6051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7723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14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3228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4639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5890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7432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31812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85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700237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637991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5186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31461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98990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4761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5469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505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86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373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04841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27591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97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03632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9794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17777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37536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91964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37537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14141">
              <w:marLeft w:val="0"/>
              <w:marRight w:val="0"/>
              <w:marTop w:val="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6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897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17624">
              <w:marLeft w:val="0"/>
              <w:marRight w:val="0"/>
              <w:marTop w:val="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0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61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51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370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3D0D2A-A465-4E97-99E0-53713200B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5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oxiao Wang</dc:creator>
  <cp:lastModifiedBy>Wang Xiaoxiao</cp:lastModifiedBy>
  <cp:revision>3</cp:revision>
  <cp:lastPrinted>2018-02-26T06:36:00Z</cp:lastPrinted>
  <dcterms:created xsi:type="dcterms:W3CDTF">2019-11-20T07:58:00Z</dcterms:created>
  <dcterms:modified xsi:type="dcterms:W3CDTF">2019-11-20T07:58:00Z</dcterms:modified>
</cp:coreProperties>
</file>